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E110" w14:textId="6888B543" w:rsidR="00B2479C" w:rsidRPr="00B2479C" w:rsidRDefault="00DB739A" w:rsidP="00B2479C">
      <w:pPr>
        <w:rPr>
          <w:rFonts w:ascii="Times New Roman" w:hAnsi="Times New Roman" w:cs="Times New Roman"/>
          <w:sz w:val="28"/>
          <w:szCs w:val="28"/>
        </w:rPr>
      </w:pPr>
      <w:bookmarkStart w:id="0" w:name="_Toc177735427"/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 w:rsidR="00244EFA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 xml:space="preserve">Preliminary version of pain-specific PROM </w:t>
      </w:r>
    </w:p>
    <w:p w14:paraId="756A5E40" w14:textId="77777777" w:rsidR="009122F1" w:rsidRDefault="009122F1" w:rsidP="00FE7A3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E08F839" w14:textId="4E8F9595" w:rsidR="00FE7A3C" w:rsidRPr="00616942" w:rsidRDefault="00210D14" w:rsidP="00FE7A3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616942">
        <w:rPr>
          <w:rFonts w:ascii="Arial" w:hAnsi="Arial" w:cs="Arial"/>
          <w:b/>
          <w:bCs/>
          <w:sz w:val="24"/>
          <w:szCs w:val="24"/>
        </w:rPr>
        <w:t>POST-PELVIC FLOOR PROCEDURE PAIN QUESTIONNAIRE (PPPQ)</w:t>
      </w:r>
      <w:bookmarkEnd w:id="0"/>
    </w:p>
    <w:p w14:paraId="399A5978" w14:textId="6A581DD9" w:rsidR="00FE7A3C" w:rsidRDefault="00FE7A3C" w:rsidP="00153C36">
      <w:pPr>
        <w:rPr>
          <w:rFonts w:ascii="Arial" w:hAnsi="Arial" w:cs="Arial"/>
        </w:rPr>
      </w:pPr>
      <w:r w:rsidRPr="00616942">
        <w:rPr>
          <w:rFonts w:ascii="Arial" w:hAnsi="Arial" w:cs="Arial"/>
        </w:rPr>
        <w:t>The Post-Pelvic Floor Procedure Pain Questionnaire (PPPQ) is a pain-specific instrument developed for women following their pelvic floor procedure. Before starting the questionnaire, please answer the brief list of demographic/screening questions. When completing the questionnaire, feel free to provide any feedback/suggestions in the comment box under each question to help us improve it.</w:t>
      </w:r>
    </w:p>
    <w:tbl>
      <w:tblPr>
        <w:tblStyle w:val="TableGrid"/>
        <w:tblpPr w:leftFromText="180" w:rightFromText="180" w:vertAnchor="page" w:horzAnchor="margin" w:tblpY="3631"/>
        <w:tblW w:w="10348" w:type="dxa"/>
        <w:tblLook w:val="04A0" w:firstRow="1" w:lastRow="0" w:firstColumn="1" w:lastColumn="0" w:noHBand="0" w:noVBand="1"/>
      </w:tblPr>
      <w:tblGrid>
        <w:gridCol w:w="10348"/>
      </w:tblGrid>
      <w:tr w:rsidR="00B25EF8" w:rsidRPr="007016F8" w14:paraId="13910FBA" w14:textId="77777777" w:rsidTr="00B25EF8">
        <w:trPr>
          <w:trHeight w:val="611"/>
        </w:trPr>
        <w:tc>
          <w:tcPr>
            <w:tcW w:w="10348" w:type="dxa"/>
          </w:tcPr>
          <w:p w14:paraId="528A028F" w14:textId="77777777" w:rsidR="00B25EF8" w:rsidRPr="007016F8" w:rsidRDefault="00B25EF8" w:rsidP="00B25EF8">
            <w:pPr>
              <w:tabs>
                <w:tab w:val="left" w:pos="6087"/>
              </w:tabs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sz w:val="22"/>
                <w:szCs w:val="22"/>
              </w:rPr>
              <w:t xml:space="preserve">Today’s date </w:t>
            </w:r>
            <w:r w:rsidRPr="007016F8">
              <w:rPr>
                <w:rFonts w:ascii="Arial" w:hAnsi="Arial" w:cs="Arial"/>
                <w:i/>
                <w:sz w:val="22"/>
                <w:szCs w:val="22"/>
              </w:rPr>
              <w:t>(dd/mm/yyyy)</w:t>
            </w:r>
            <w:r w:rsidRPr="007016F8">
              <w:rPr>
                <w:rFonts w:ascii="Arial" w:hAnsi="Arial" w:cs="Arial"/>
                <w:b/>
                <w:sz w:val="22"/>
                <w:szCs w:val="22"/>
              </w:rPr>
              <w:t>: ___</w:t>
            </w:r>
            <w:r w:rsidRPr="007016F8">
              <w:rPr>
                <w:rFonts w:ascii="Arial" w:hAnsi="Arial" w:cs="Arial"/>
                <w:sz w:val="22"/>
                <w:szCs w:val="22"/>
              </w:rPr>
              <w:t>/___/_____</w:t>
            </w:r>
          </w:p>
        </w:tc>
      </w:tr>
      <w:tr w:rsidR="00B25EF8" w:rsidRPr="007016F8" w14:paraId="3269932A" w14:textId="77777777" w:rsidTr="00B25EF8">
        <w:trPr>
          <w:trHeight w:val="3377"/>
        </w:trPr>
        <w:tc>
          <w:tcPr>
            <w:tcW w:w="10348" w:type="dxa"/>
          </w:tcPr>
          <w:p w14:paraId="3F151C00" w14:textId="77777777" w:rsidR="00B25EF8" w:rsidRPr="007016F8" w:rsidRDefault="00B25EF8" w:rsidP="00B25EF8">
            <w:pPr>
              <w:pStyle w:val="ListParagraph"/>
              <w:numPr>
                <w:ilvl w:val="0"/>
                <w:numId w:val="1"/>
              </w:numPr>
              <w:tabs>
                <w:tab w:val="left" w:pos="6087"/>
              </w:tabs>
              <w:spacing w:before="240"/>
              <w:rPr>
                <w:rFonts w:ascii="Arial" w:hAnsi="Arial" w:cs="Arial"/>
                <w:bCs/>
                <w:sz w:val="22"/>
                <w:szCs w:val="22"/>
              </w:rPr>
            </w:pPr>
            <w:r w:rsidRPr="007016F8">
              <w:rPr>
                <w:rFonts w:ascii="Arial" w:hAnsi="Arial" w:cs="Arial"/>
                <w:bCs/>
                <w:sz w:val="22"/>
                <w:szCs w:val="22"/>
              </w:rPr>
              <w:t>What is your age (years)? ____________</w:t>
            </w:r>
          </w:p>
          <w:p w14:paraId="27E00624" w14:textId="77777777" w:rsidR="00B25EF8" w:rsidRPr="007016F8" w:rsidRDefault="00B25EF8" w:rsidP="00B25EF8">
            <w:pPr>
              <w:pStyle w:val="ListParagraph"/>
              <w:tabs>
                <w:tab w:val="left" w:pos="6087"/>
              </w:tabs>
              <w:spacing w:before="240"/>
              <w:ind w:left="36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58585A42" w14:textId="77777777" w:rsidR="00B25EF8" w:rsidRPr="007016F8" w:rsidRDefault="00B25EF8" w:rsidP="00B25EF8">
            <w:pPr>
              <w:pStyle w:val="ListParagraph"/>
              <w:numPr>
                <w:ilvl w:val="0"/>
                <w:numId w:val="1"/>
              </w:numPr>
              <w:tabs>
                <w:tab w:val="left" w:pos="6087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Please provide the date of your recent pelvic floor procedure </w:t>
            </w:r>
            <w:r w:rsidRPr="007016F8">
              <w:rPr>
                <w:rFonts w:ascii="Arial" w:hAnsi="Arial" w:cs="Arial"/>
                <w:i/>
                <w:sz w:val="22"/>
                <w:szCs w:val="22"/>
              </w:rPr>
              <w:t>(dd/mm/yyyy)</w:t>
            </w:r>
            <w:r w:rsidRPr="007016F8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7016F8">
              <w:rPr>
                <w:rFonts w:ascii="Arial" w:hAnsi="Arial" w:cs="Arial"/>
                <w:b/>
                <w:sz w:val="22"/>
                <w:szCs w:val="22"/>
              </w:rPr>
              <w:t>___</w:t>
            </w:r>
            <w:r w:rsidRPr="007016F8">
              <w:rPr>
                <w:rFonts w:ascii="Arial" w:hAnsi="Arial" w:cs="Arial"/>
                <w:sz w:val="22"/>
                <w:szCs w:val="22"/>
              </w:rPr>
              <w:t>/___/_____</w:t>
            </w:r>
          </w:p>
          <w:p w14:paraId="508B853F" w14:textId="77777777" w:rsidR="00B25EF8" w:rsidRPr="007016F8" w:rsidRDefault="00B25EF8" w:rsidP="00B25EF8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1383919D" w14:textId="77777777" w:rsidR="00B25EF8" w:rsidRPr="007016F8" w:rsidRDefault="00B25EF8" w:rsidP="00B25EF8">
            <w:pPr>
              <w:pStyle w:val="ListParagraph"/>
              <w:numPr>
                <w:ilvl w:val="0"/>
                <w:numId w:val="1"/>
              </w:numPr>
              <w:tabs>
                <w:tab w:val="left" w:pos="6087"/>
              </w:tabs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Did you develop pain following your pelvic floor procedure? </w:t>
            </w:r>
          </w:p>
          <w:p w14:paraId="3975F1B4" w14:textId="77777777" w:rsidR="00B25EF8" w:rsidRPr="007016F8" w:rsidRDefault="00B25EF8" w:rsidP="00B25EF8">
            <w:pPr>
              <w:pStyle w:val="ListParagraph"/>
              <w:numPr>
                <w:ilvl w:val="0"/>
                <w:numId w:val="2"/>
              </w:numPr>
              <w:tabs>
                <w:tab w:val="left" w:pos="6087"/>
              </w:tabs>
              <w:spacing w:before="240" w:line="276" w:lineRule="auto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YES – </w:t>
            </w:r>
          </w:p>
          <w:p w14:paraId="7CC64CAC" w14:textId="77777777" w:rsidR="00B25EF8" w:rsidRPr="007016F8" w:rsidRDefault="00B25EF8" w:rsidP="00B25EF8">
            <w:pPr>
              <w:pStyle w:val="ListParagraph"/>
              <w:numPr>
                <w:ilvl w:val="0"/>
                <w:numId w:val="3"/>
              </w:numPr>
              <w:tabs>
                <w:tab w:val="left" w:pos="6087"/>
              </w:tabs>
              <w:spacing w:before="240" w:line="276" w:lineRule="auto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How soon after your procedure did you develop pain?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>Please tick one option.</w:t>
            </w:r>
          </w:p>
          <w:tbl>
            <w:tblPr>
              <w:tblStyle w:val="TableGrid"/>
              <w:tblW w:w="0" w:type="auto"/>
              <w:tblInd w:w="1583" w:type="dxa"/>
              <w:tblLook w:val="04A0" w:firstRow="1" w:lastRow="0" w:firstColumn="1" w:lastColumn="0" w:noHBand="0" w:noVBand="1"/>
            </w:tblPr>
            <w:tblGrid>
              <w:gridCol w:w="462"/>
              <w:gridCol w:w="2805"/>
            </w:tblGrid>
            <w:tr w:rsidR="00B25EF8" w:rsidRPr="007016F8" w14:paraId="79114FB3" w14:textId="77777777" w:rsidTr="008A15CD">
              <w:trPr>
                <w:trHeight w:val="391"/>
              </w:trPr>
              <w:tc>
                <w:tcPr>
                  <w:tcW w:w="462" w:type="dxa"/>
                </w:tcPr>
                <w:p w14:paraId="5E784ADC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before="240" w:line="276" w:lineRule="auto"/>
                    <w:ind w:left="0"/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</w:pPr>
                </w:p>
              </w:tc>
              <w:tc>
                <w:tcPr>
                  <w:tcW w:w="2805" w:type="dxa"/>
                  <w:vAlign w:val="center"/>
                </w:tcPr>
                <w:p w14:paraId="47DCB4CF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before="240" w:line="276" w:lineRule="auto"/>
                    <w:ind w:left="0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Within 1 week  </w:t>
                  </w:r>
                </w:p>
              </w:tc>
            </w:tr>
            <w:tr w:rsidR="00B25EF8" w:rsidRPr="007016F8" w14:paraId="16852CF0" w14:textId="77777777" w:rsidTr="008A15CD">
              <w:trPr>
                <w:trHeight w:val="57"/>
              </w:trPr>
              <w:tc>
                <w:tcPr>
                  <w:tcW w:w="462" w:type="dxa"/>
                </w:tcPr>
                <w:p w14:paraId="282B7273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  <w:t xml:space="preserve">   </w:t>
                  </w:r>
                </w:p>
              </w:tc>
              <w:tc>
                <w:tcPr>
                  <w:tcW w:w="2805" w:type="dxa"/>
                  <w:vAlign w:val="center"/>
                </w:tcPr>
                <w:p w14:paraId="25D27953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Within 1 month  </w:t>
                  </w:r>
                </w:p>
              </w:tc>
            </w:tr>
            <w:tr w:rsidR="00B25EF8" w:rsidRPr="007016F8" w14:paraId="188065B2" w14:textId="77777777" w:rsidTr="008A15CD">
              <w:trPr>
                <w:trHeight w:val="57"/>
              </w:trPr>
              <w:tc>
                <w:tcPr>
                  <w:tcW w:w="462" w:type="dxa"/>
                </w:tcPr>
                <w:p w14:paraId="0E19A71E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</w:pPr>
                </w:p>
              </w:tc>
              <w:tc>
                <w:tcPr>
                  <w:tcW w:w="2805" w:type="dxa"/>
                  <w:vAlign w:val="center"/>
                </w:tcPr>
                <w:p w14:paraId="092CD8A8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thin 6 months</w:t>
                  </w:r>
                </w:p>
              </w:tc>
            </w:tr>
            <w:tr w:rsidR="00B25EF8" w:rsidRPr="007016F8" w14:paraId="6571A9D3" w14:textId="77777777" w:rsidTr="008A15CD">
              <w:trPr>
                <w:trHeight w:val="57"/>
              </w:trPr>
              <w:tc>
                <w:tcPr>
                  <w:tcW w:w="462" w:type="dxa"/>
                </w:tcPr>
                <w:p w14:paraId="10CA2E24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</w:pPr>
                </w:p>
              </w:tc>
              <w:tc>
                <w:tcPr>
                  <w:tcW w:w="2805" w:type="dxa"/>
                  <w:vAlign w:val="center"/>
                </w:tcPr>
                <w:p w14:paraId="3758D1B4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Within 1 year </w:t>
                  </w:r>
                </w:p>
              </w:tc>
            </w:tr>
            <w:tr w:rsidR="00B25EF8" w:rsidRPr="007016F8" w14:paraId="0A136821" w14:textId="77777777" w:rsidTr="008A15CD">
              <w:trPr>
                <w:trHeight w:val="57"/>
              </w:trPr>
              <w:tc>
                <w:tcPr>
                  <w:tcW w:w="462" w:type="dxa"/>
                </w:tcPr>
                <w:p w14:paraId="548CEFC6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2F5496" w:themeColor="accent1" w:themeShade="BF"/>
                      <w:sz w:val="22"/>
                      <w:szCs w:val="22"/>
                    </w:rPr>
                  </w:pPr>
                </w:p>
              </w:tc>
              <w:tc>
                <w:tcPr>
                  <w:tcW w:w="2805" w:type="dxa"/>
                  <w:vAlign w:val="center"/>
                </w:tcPr>
                <w:p w14:paraId="3DD75CE4" w14:textId="77777777" w:rsidR="00B25EF8" w:rsidRPr="007016F8" w:rsidRDefault="00B25EF8" w:rsidP="00CF2751">
                  <w:pPr>
                    <w:pStyle w:val="ListParagraph"/>
                    <w:framePr w:hSpace="180" w:wrap="around" w:vAnchor="page" w:hAnchor="margin" w:y="3631"/>
                    <w:tabs>
                      <w:tab w:val="left" w:pos="6087"/>
                    </w:tabs>
                    <w:spacing w:line="276" w:lineRule="auto"/>
                    <w:ind w:left="0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7016F8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After more than 1 year</w:t>
                  </w:r>
                </w:p>
              </w:tc>
            </w:tr>
          </w:tbl>
          <w:p w14:paraId="64801A99" w14:textId="77777777" w:rsidR="00B25EF8" w:rsidRPr="007016F8" w:rsidRDefault="00B25EF8" w:rsidP="00B25EF8">
            <w:pPr>
              <w:pStyle w:val="ListParagraph"/>
              <w:numPr>
                <w:ilvl w:val="0"/>
                <w:numId w:val="3"/>
              </w:numPr>
              <w:tabs>
                <w:tab w:val="left" w:pos="6087"/>
              </w:tabs>
              <w:spacing w:before="240" w:after="240" w:line="276" w:lineRule="auto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Please provide the date of your pelvic floor procedure to when the pain first started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>(dd/mm/yyyy)</w:t>
            </w:r>
            <w:r w:rsidRPr="007016F8">
              <w:rPr>
                <w:rFonts w:ascii="Arial" w:hAnsi="Arial" w:cs="Arial"/>
                <w:sz w:val="22"/>
                <w:szCs w:val="22"/>
              </w:rPr>
              <w:t xml:space="preserve">:   /    /     </w:t>
            </w:r>
          </w:p>
          <w:p w14:paraId="21894FD4" w14:textId="77777777" w:rsidR="00B25EF8" w:rsidRPr="007016F8" w:rsidRDefault="00B25EF8" w:rsidP="00B25EF8">
            <w:pPr>
              <w:pStyle w:val="ListParagraph"/>
              <w:tabs>
                <w:tab w:val="left" w:pos="6087"/>
              </w:tabs>
              <w:spacing w:before="240" w:after="240" w:line="276" w:lineRule="auto"/>
              <w:ind w:left="1440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</w:p>
          <w:p w14:paraId="2BC82F3D" w14:textId="77777777" w:rsidR="00B25EF8" w:rsidRPr="007016F8" w:rsidRDefault="00B25EF8" w:rsidP="00B25EF8">
            <w:pPr>
              <w:pStyle w:val="ListParagraph"/>
              <w:numPr>
                <w:ilvl w:val="0"/>
                <w:numId w:val="4"/>
              </w:numPr>
              <w:tabs>
                <w:tab w:val="left" w:pos="6087"/>
              </w:tabs>
              <w:spacing w:before="240" w:line="276" w:lineRule="auto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  <w:t xml:space="preserve">Please answer </w:t>
            </w: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  <w:u w:val="single"/>
              </w:rPr>
              <w:t>ALL</w:t>
            </w: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  <w:t xml:space="preserve"> questions of the questionnaire below. </w:t>
            </w:r>
          </w:p>
          <w:p w14:paraId="39C90BFB" w14:textId="77777777" w:rsidR="00B25EF8" w:rsidRPr="007016F8" w:rsidRDefault="00B25EF8" w:rsidP="00B25EF8">
            <w:pPr>
              <w:pStyle w:val="ListParagraph"/>
              <w:tabs>
                <w:tab w:val="left" w:pos="6087"/>
              </w:tabs>
              <w:spacing w:before="240" w:line="276" w:lineRule="auto"/>
              <w:ind w:left="1440"/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</w:pPr>
          </w:p>
          <w:p w14:paraId="70DD6756" w14:textId="77777777" w:rsidR="00B25EF8" w:rsidRPr="007016F8" w:rsidRDefault="00B25EF8" w:rsidP="00B25EF8">
            <w:pPr>
              <w:pStyle w:val="ListParagraph"/>
              <w:numPr>
                <w:ilvl w:val="0"/>
                <w:numId w:val="2"/>
              </w:numPr>
              <w:tabs>
                <w:tab w:val="left" w:pos="6087"/>
              </w:tabs>
              <w:spacing w:before="24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 xml:space="preserve">If you do not have pain, </w:t>
            </w: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  <w:t xml:space="preserve">please answer questions </w:t>
            </w: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  <w:u w:val="single"/>
              </w:rPr>
              <w:t>6 to 14</w:t>
            </w: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016F8">
              <w:rPr>
                <w:rFonts w:ascii="Arial" w:hAnsi="Arial" w:cs="Arial"/>
                <w:color w:val="2F5496" w:themeColor="accent1" w:themeShade="BF"/>
                <w:sz w:val="22"/>
                <w:szCs w:val="22"/>
              </w:rPr>
              <w:t>of the questionnaire</w:t>
            </w: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78D22F32" w14:textId="77777777" w:rsidR="00B25EF8" w:rsidRPr="007016F8" w:rsidRDefault="00B25EF8" w:rsidP="00B25EF8">
            <w:pPr>
              <w:tabs>
                <w:tab w:val="left" w:pos="6087"/>
              </w:tabs>
              <w:spacing w:before="2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D8ECCEA" w14:textId="77777777" w:rsidR="00470EA4" w:rsidRPr="007016F8" w:rsidRDefault="00470EA4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4F26F9" w:rsidRPr="007016F8" w14:paraId="6D39EB21" w14:textId="77777777" w:rsidTr="004F26F9">
        <w:trPr>
          <w:trHeight w:val="440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73B12088" w14:textId="61F342CF" w:rsidR="004F26F9" w:rsidRPr="007016F8" w:rsidRDefault="004F26F9" w:rsidP="004F26F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MAIN 1: REGION OF PAIN</w:t>
            </w:r>
          </w:p>
        </w:tc>
      </w:tr>
      <w:tr w:rsidR="004F26F9" w:rsidRPr="007016F8" w14:paraId="7072C51A" w14:textId="77777777" w:rsidTr="007016F8">
        <w:trPr>
          <w:trHeight w:val="3302"/>
        </w:trPr>
        <w:tc>
          <w:tcPr>
            <w:tcW w:w="10456" w:type="dxa"/>
            <w:tcBorders>
              <w:bottom w:val="single" w:sz="8" w:space="0" w:color="auto"/>
            </w:tcBorders>
          </w:tcPr>
          <w:p w14:paraId="105FEE3A" w14:textId="59803641" w:rsidR="00470EA4" w:rsidRPr="007016F8" w:rsidRDefault="00470EA4" w:rsidP="00470EA4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Q1. In which area(s) of your body do you experience pain? </w:t>
            </w:r>
            <w:r w:rsidRPr="007016F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ick all the apply.</w:t>
            </w:r>
          </w:p>
          <w:p w14:paraId="1305EAD1" w14:textId="26AE4D5B" w:rsidR="00470EA4" w:rsidRPr="007016F8" w:rsidRDefault="007016F8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80675E2" wp14:editId="190217AE">
                      <wp:simplePos x="0" y="0"/>
                      <wp:positionH relativeFrom="column">
                        <wp:posOffset>2691130</wp:posOffset>
                      </wp:positionH>
                      <wp:positionV relativeFrom="paragraph">
                        <wp:posOffset>29845</wp:posOffset>
                      </wp:positionV>
                      <wp:extent cx="2633345" cy="140462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153F69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Buttock</w:t>
                                  </w:r>
                                </w:p>
                                <w:p w14:paraId="792E9169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Genitals (vulva, vagina)</w:t>
                                  </w:r>
                                </w:p>
                                <w:p w14:paraId="0A8D5A11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Pelvis</w:t>
                                  </w:r>
                                </w:p>
                                <w:p w14:paraId="6BC4E775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Pubic bone</w:t>
                                  </w:r>
                                </w:p>
                                <w:p w14:paraId="7BF076ED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1 = Hip </w:t>
                                  </w:r>
                                </w:p>
                                <w:p w14:paraId="530F5304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Bladder</w:t>
                                  </w:r>
                                </w:p>
                                <w:p w14:paraId="76EEEF75" w14:textId="77777777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 xml:space="preserve">1 = Bowel </w:t>
                                  </w:r>
                                </w:p>
                                <w:p w14:paraId="060C993B" w14:textId="4A248AD5" w:rsidR="007016F8" w:rsidRPr="007016F8" w:rsidRDefault="007016F8" w:rsidP="007016F8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  <w:t>1 = Skin/tissu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type w14:anchorId="680675E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11.9pt;margin-top:2.35pt;width:207.3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" stroked="f">
                      <v:textbox style="mso-fit-shape-to-text:t">
                        <w:txbxContent>
                          <w:p w14:paraId="7B153F69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Buttock</w:t>
                            </w:r>
                          </w:p>
                          <w:p w14:paraId="792E9169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Genitals (vulva, vagina)</w:t>
                            </w:r>
                          </w:p>
                          <w:p w14:paraId="0A8D5A11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Pelvis</w:t>
                            </w:r>
                          </w:p>
                          <w:p w14:paraId="6BC4E775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Pubic bone</w:t>
                            </w:r>
                          </w:p>
                          <w:p w14:paraId="7BF076ED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1 = Hip </w:t>
                            </w:r>
                          </w:p>
                          <w:p w14:paraId="530F5304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Bladder</w:t>
                            </w:r>
                          </w:p>
                          <w:p w14:paraId="76EEEF75" w14:textId="77777777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1 = Bowel </w:t>
                            </w:r>
                          </w:p>
                          <w:p w14:paraId="060C993B" w14:textId="4A248AD5" w:rsidR="007016F8" w:rsidRPr="007016F8" w:rsidRDefault="007016F8" w:rsidP="00701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  <w:t>1 = Skin/tissu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470EA4"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Upper leg (e.g. thigh)</w:t>
            </w:r>
          </w:p>
          <w:p w14:paraId="650E03CE" w14:textId="100CF2F4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Lower leg (e.g. calf)</w:t>
            </w:r>
          </w:p>
          <w:p w14:paraId="65B4D24C" w14:textId="59B94F43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Foot </w:t>
            </w:r>
          </w:p>
          <w:p w14:paraId="64F48CFE" w14:textId="6F22EAC4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Groin</w:t>
            </w:r>
          </w:p>
          <w:p w14:paraId="14D1CEE2" w14:textId="650EC448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Upper torso</w:t>
            </w:r>
          </w:p>
          <w:p w14:paraId="4FFA6913" w14:textId="2E9F3C69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Upper arm and shoulder</w:t>
            </w:r>
          </w:p>
          <w:p w14:paraId="549DE7DA" w14:textId="596CF7BB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Forearm</w:t>
            </w:r>
          </w:p>
          <w:p w14:paraId="48D469E4" w14:textId="35004FC2" w:rsidR="00470EA4" w:rsidRPr="007016F8" w:rsidRDefault="00470EA4" w:rsidP="00470E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Lower abdomen</w:t>
            </w:r>
          </w:p>
          <w:p w14:paraId="61FE3637" w14:textId="5A36C70D" w:rsidR="007016F8" w:rsidRPr="004A314E" w:rsidRDefault="007016F8" w:rsidP="004A314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Back and spine</w:t>
            </w:r>
          </w:p>
        </w:tc>
      </w:tr>
      <w:tr w:rsidR="007016F8" w:rsidRPr="007016F8" w14:paraId="4F169C9D" w14:textId="77777777" w:rsidTr="007016F8">
        <w:trPr>
          <w:trHeight w:val="1217"/>
        </w:trPr>
        <w:tc>
          <w:tcPr>
            <w:tcW w:w="10456" w:type="dxa"/>
            <w:tcBorders>
              <w:top w:val="single" w:sz="8" w:space="0" w:color="auto"/>
              <w:bottom w:val="single" w:sz="8" w:space="0" w:color="auto"/>
            </w:tcBorders>
          </w:tcPr>
          <w:p w14:paraId="52966394" w14:textId="77777777" w:rsidR="007016F8" w:rsidRPr="00C02FC2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lastRenderedPageBreak/>
              <w:t>Please provide any feedback/suggestions you have to improve Q1.</w:t>
            </w:r>
          </w:p>
          <w:p w14:paraId="7D520855" w14:textId="77777777" w:rsidR="007016F8" w:rsidRPr="00C02FC2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  <w:color w:val="2E74B5" w:themeColor="accent5" w:themeShade="BF"/>
                <w:sz w:val="22"/>
                <w:szCs w:val="22"/>
              </w:rPr>
            </w:pPr>
          </w:p>
        </w:tc>
      </w:tr>
    </w:tbl>
    <w:p w14:paraId="37306200" w14:textId="230A544E" w:rsidR="00FE7A3C" w:rsidRPr="007016F8" w:rsidRDefault="00FE7A3C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7016F8" w14:paraId="609C25B0" w14:textId="77777777" w:rsidTr="007016F8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685A05C4" w14:textId="64B2523D" w:rsidR="007016F8" w:rsidRDefault="007016F8" w:rsidP="007016F8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PAIN TRIGGERS</w:t>
            </w:r>
          </w:p>
        </w:tc>
      </w:tr>
      <w:tr w:rsidR="007016F8" w14:paraId="0C76302B" w14:textId="77777777" w:rsidTr="007016F8">
        <w:tc>
          <w:tcPr>
            <w:tcW w:w="10456" w:type="dxa"/>
          </w:tcPr>
          <w:p w14:paraId="7D07208B" w14:textId="2A090A3A" w:rsidR="007016F8" w:rsidRPr="007016F8" w:rsidRDefault="007016F8" w:rsidP="007016F8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016F8">
              <w:rPr>
                <w:rFonts w:ascii="Arial" w:hAnsi="Arial" w:cs="Arial"/>
                <w:noProof/>
                <w:color w:val="000000" w:themeColor="text1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1E1B9F9B" wp14:editId="1F2F26AD">
                      <wp:simplePos x="0" y="0"/>
                      <wp:positionH relativeFrom="column">
                        <wp:posOffset>3561715</wp:posOffset>
                      </wp:positionH>
                      <wp:positionV relativeFrom="paragraph">
                        <wp:posOffset>226060</wp:posOffset>
                      </wp:positionV>
                      <wp:extent cx="2633345" cy="1404620"/>
                      <wp:effectExtent l="0" t="0" r="0" b="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B52383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Full bowel</w:t>
                                  </w:r>
                                </w:p>
                                <w:p w14:paraId="382043BD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Urinating </w:t>
                                  </w:r>
                                </w:p>
                                <w:p w14:paraId="48D38539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Having a bowel movement </w:t>
                                  </w:r>
                                </w:p>
                                <w:p w14:paraId="75AAB432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Temperature </w:t>
                                  </w:r>
                                </w:p>
                                <w:p w14:paraId="30CFCFDC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Intercourse</w:t>
                                  </w:r>
                                </w:p>
                                <w:p w14:paraId="2F6601C4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Orgasm </w:t>
                                  </w:r>
                                </w:p>
                                <w:p w14:paraId="775E83AF" w14:textId="77777777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59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Menstrual cramps </w:t>
                                  </w:r>
                                </w:p>
                                <w:p w14:paraId="165AA50A" w14:textId="7FEEB559" w:rsidR="007016F8" w:rsidRPr="007016F8" w:rsidRDefault="007016F8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7016F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Other not listed he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 w14:anchorId="1E1B9F9B" id="_x0000_s1027" type="#_x0000_t202" style="position:absolute;margin-left:280.45pt;margin-top:17.8pt;width:207.3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" stroked="f">
                      <v:textbox style="mso-fit-shape-to-text:t">
                        <w:txbxContent>
                          <w:p w14:paraId="58B52383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Full bowel</w:t>
                            </w:r>
                          </w:p>
                          <w:p w14:paraId="382043BD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Urinating </w:t>
                            </w:r>
                          </w:p>
                          <w:p w14:paraId="48D38539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Having a bowel movement </w:t>
                            </w:r>
                          </w:p>
                          <w:p w14:paraId="75AAB432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Temperature </w:t>
                            </w:r>
                          </w:p>
                          <w:p w14:paraId="30CFCFDC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Intercourse</w:t>
                            </w:r>
                          </w:p>
                          <w:p w14:paraId="2F6601C4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Orgasm </w:t>
                            </w:r>
                          </w:p>
                          <w:p w14:paraId="775E83AF" w14:textId="77777777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Menstrual cramps </w:t>
                            </w:r>
                          </w:p>
                          <w:p w14:paraId="165AA50A" w14:textId="7FEEB559" w:rsidR="007016F8" w:rsidRPr="007016F8" w:rsidRDefault="007016F8" w:rsidP="004A314E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7016F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Other not listed he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2. Please select items that trigger/worsen your pain.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ick all that apply. </w:t>
            </w:r>
          </w:p>
          <w:p w14:paraId="7B464D70" w14:textId="2B897703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Stress/Anxiety </w:t>
            </w:r>
          </w:p>
          <w:p w14:paraId="5315B8D3" w14:textId="3BB69D88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Heightened emotions</w:t>
            </w:r>
          </w:p>
          <w:p w14:paraId="0360494D" w14:textId="065700E6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Trauma (physical, psychological) </w:t>
            </w:r>
          </w:p>
          <w:p w14:paraId="1FE8CFDD" w14:textId="1E3F511E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Activity/Exercise (i.e. movement, physical activity)</w:t>
            </w:r>
          </w:p>
          <w:p w14:paraId="417B104D" w14:textId="07688C1E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Cessation of clinical exercise/therapy </w:t>
            </w:r>
          </w:p>
          <w:p w14:paraId="292D2A99" w14:textId="2DE44E94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osture (lying down, sitting, standing)</w:t>
            </w:r>
          </w:p>
          <w:p w14:paraId="44C7F424" w14:textId="77777777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>1 = Food and beverages</w:t>
            </w:r>
          </w:p>
          <w:p w14:paraId="45EDEAA2" w14:textId="7BC75B5D" w:rsidR="007016F8" w:rsidRPr="007016F8" w:rsidRDefault="007016F8" w:rsidP="004A314E">
            <w:pPr>
              <w:pStyle w:val="ListParagraph"/>
              <w:numPr>
                <w:ilvl w:val="0"/>
                <w:numId w:val="14"/>
              </w:numPr>
              <w:spacing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Full bladder </w:t>
            </w:r>
          </w:p>
          <w:p w14:paraId="615EC9F2" w14:textId="565823F5" w:rsidR="007016F8" w:rsidRPr="007016F8" w:rsidRDefault="007016F8" w:rsidP="007016F8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7016F8" w14:paraId="24795DD7" w14:textId="77777777" w:rsidTr="007016F8">
        <w:trPr>
          <w:trHeight w:val="961"/>
        </w:trPr>
        <w:tc>
          <w:tcPr>
            <w:tcW w:w="10456" w:type="dxa"/>
          </w:tcPr>
          <w:p w14:paraId="4B581F06" w14:textId="59534017" w:rsidR="007016F8" w:rsidRPr="007016F8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2.</w:t>
            </w:r>
          </w:p>
          <w:p w14:paraId="1A88239C" w14:textId="77777777" w:rsidR="007016F8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46395E78" w14:textId="77777777" w:rsidR="007016F8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2D22A0A3" w14:textId="73CACD78" w:rsidR="007016F8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16F8" w14:paraId="47D8EC50" w14:textId="77777777" w:rsidTr="004A314E">
        <w:trPr>
          <w:trHeight w:val="1878"/>
        </w:trPr>
        <w:tc>
          <w:tcPr>
            <w:tcW w:w="10456" w:type="dxa"/>
            <w:tcBorders>
              <w:bottom w:val="single" w:sz="8" w:space="0" w:color="auto"/>
            </w:tcBorders>
          </w:tcPr>
          <w:p w14:paraId="27AA9C00" w14:textId="4A753B2F" w:rsidR="007016F8" w:rsidRDefault="007016F8" w:rsidP="007016F8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3. 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ow often do you try to avoid the triggers you indicated in question 2?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ne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box only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  <w:p w14:paraId="38722E01" w14:textId="77777777" w:rsidR="007016F8" w:rsidRPr="007016F8" w:rsidRDefault="007016F8" w:rsidP="007016F8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>0 = Never</w:t>
            </w:r>
          </w:p>
          <w:p w14:paraId="0F5BAF16" w14:textId="77777777" w:rsidR="007016F8" w:rsidRPr="007016F8" w:rsidRDefault="007016F8" w:rsidP="007016F8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>1 = Rarely</w:t>
            </w:r>
          </w:p>
          <w:p w14:paraId="4B58A6D9" w14:textId="77777777" w:rsidR="007016F8" w:rsidRPr="007016F8" w:rsidRDefault="007016F8" w:rsidP="007016F8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>2 = Sometimes</w:t>
            </w:r>
          </w:p>
          <w:p w14:paraId="2305B417" w14:textId="77777777" w:rsidR="007016F8" w:rsidRPr="007016F8" w:rsidRDefault="007016F8" w:rsidP="007016F8">
            <w:pPr>
              <w:pStyle w:val="ListParagraph"/>
              <w:numPr>
                <w:ilvl w:val="0"/>
                <w:numId w:val="9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>3 = Often</w:t>
            </w:r>
          </w:p>
          <w:p w14:paraId="0E6C5BA2" w14:textId="2CDAA75B" w:rsidR="007016F8" w:rsidRPr="007016F8" w:rsidRDefault="007016F8" w:rsidP="007016F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6F8">
              <w:rPr>
                <w:rFonts w:ascii="Arial" w:hAnsi="Arial" w:cs="Arial"/>
                <w:sz w:val="22"/>
                <w:szCs w:val="22"/>
              </w:rPr>
              <w:t>4 = Always</w:t>
            </w:r>
          </w:p>
          <w:p w14:paraId="5F11C5AA" w14:textId="55B97CAE" w:rsidR="007016F8" w:rsidRDefault="007016F8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4A314E" w14:paraId="5B7795C4" w14:textId="77777777" w:rsidTr="004A314E">
        <w:trPr>
          <w:trHeight w:val="1346"/>
        </w:trPr>
        <w:tc>
          <w:tcPr>
            <w:tcW w:w="10456" w:type="dxa"/>
            <w:tcBorders>
              <w:top w:val="single" w:sz="8" w:space="0" w:color="auto"/>
            </w:tcBorders>
          </w:tcPr>
          <w:p w14:paraId="07663421" w14:textId="77777777" w:rsidR="004A314E" w:rsidRPr="00C02FC2" w:rsidRDefault="004A314E" w:rsidP="004A314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3.</w:t>
            </w:r>
          </w:p>
          <w:p w14:paraId="76EA9D3E" w14:textId="77777777" w:rsidR="004A314E" w:rsidRDefault="004A314E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219F49C3" w14:textId="77777777" w:rsidR="004A314E" w:rsidRDefault="004A314E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  <w:p w14:paraId="235DAB0B" w14:textId="77777777" w:rsidR="004A314E" w:rsidRDefault="004A314E" w:rsidP="007016F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</w:tr>
    </w:tbl>
    <w:p w14:paraId="0765FBA0" w14:textId="6E72D029" w:rsidR="004A314E" w:rsidRDefault="004A314E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4A314E" w14:paraId="07C18B46" w14:textId="77777777" w:rsidTr="000204FA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1508A57E" w14:textId="0AAFB45F" w:rsidR="004A314E" w:rsidRDefault="004A314E" w:rsidP="000204F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ENSATION OF PAIN</w:t>
            </w:r>
          </w:p>
        </w:tc>
      </w:tr>
      <w:tr w:rsidR="004A314E" w:rsidRPr="007016F8" w14:paraId="51E945D7" w14:textId="77777777" w:rsidTr="000204FA">
        <w:tc>
          <w:tcPr>
            <w:tcW w:w="10456" w:type="dxa"/>
          </w:tcPr>
          <w:p w14:paraId="3DA208B6" w14:textId="23FCE5C1" w:rsidR="004A314E" w:rsidRPr="007016F8" w:rsidRDefault="004A314E" w:rsidP="000204FA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What type of sensation(s) best describes your pain?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ick all that apply. </w:t>
            </w:r>
          </w:p>
          <w:p w14:paraId="64CC3F8F" w14:textId="3806EF4F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16F8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D291B00" wp14:editId="3C898654">
                      <wp:simplePos x="0" y="0"/>
                      <wp:positionH relativeFrom="column">
                        <wp:posOffset>2238541</wp:posOffset>
                      </wp:positionH>
                      <wp:positionV relativeFrom="paragraph">
                        <wp:posOffset>30066</wp:posOffset>
                      </wp:positionV>
                      <wp:extent cx="2633345" cy="1404620"/>
                      <wp:effectExtent l="0" t="0" r="0" b="0"/>
                      <wp:wrapSquare wrapText="bothSides"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0AA970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Dragging</w:t>
                                  </w:r>
                                </w:p>
                                <w:p w14:paraId="5113079A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Pulling </w:t>
                                  </w:r>
                                </w:p>
                                <w:p w14:paraId="62177795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Ripping</w:t>
                                  </w:r>
                                </w:p>
                                <w:p w14:paraId="39538AC3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Cutting</w:t>
                                  </w:r>
                                </w:p>
                                <w:p w14:paraId="54FF2970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Pressure</w:t>
                                  </w:r>
                                </w:p>
                                <w:p w14:paraId="5BE59C48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Burning/stinging</w:t>
                                  </w:r>
                                </w:p>
                                <w:p w14:paraId="12A953E5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Numbness</w:t>
                                  </w:r>
                                </w:p>
                                <w:p w14:paraId="05043496" w14:textId="77777777" w:rsidR="004A314E" w:rsidRPr="004A314E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Tingling</w:t>
                                  </w:r>
                                </w:p>
                                <w:p w14:paraId="746D19CE" w14:textId="0D622168" w:rsidR="004A314E" w:rsidRPr="007016F8" w:rsidRDefault="004A314E" w:rsidP="004A314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4A31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Electric shoc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 w14:anchorId="7D291B00" id="Text Box 3" o:spid="_x0000_s1028" type="#_x0000_t202" style="position:absolute;left:0;text-align:left;margin-left:176.25pt;margin-top:2.35pt;width:207.3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" stroked="f">
                      <v:textbox style="mso-fit-shape-to-text:t">
                        <w:txbxContent>
                          <w:p w14:paraId="410AA970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Dragging</w:t>
                            </w:r>
                          </w:p>
                          <w:p w14:paraId="5113079A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Pulling </w:t>
                            </w:r>
                          </w:p>
                          <w:p w14:paraId="62177795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Ripping</w:t>
                            </w:r>
                          </w:p>
                          <w:p w14:paraId="39538AC3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Cutting</w:t>
                            </w:r>
                          </w:p>
                          <w:p w14:paraId="54FF2970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Pressure</w:t>
                            </w:r>
                          </w:p>
                          <w:p w14:paraId="5BE59C48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Burning/stinging</w:t>
                            </w:r>
                          </w:p>
                          <w:p w14:paraId="12A953E5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Numbness</w:t>
                            </w:r>
                          </w:p>
                          <w:p w14:paraId="05043496" w14:textId="77777777" w:rsidR="004A314E" w:rsidRPr="004A314E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Tingling</w:t>
                            </w:r>
                          </w:p>
                          <w:p w14:paraId="746D19CE" w14:textId="0D622168" w:rsidR="004A314E" w:rsidRPr="007016F8" w:rsidRDefault="004A314E" w:rsidP="004A314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4A314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Electric shock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Sharp</w:t>
            </w:r>
          </w:p>
          <w:p w14:paraId="0AAF479A" w14:textId="7675703F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Stabbing</w:t>
            </w:r>
          </w:p>
          <w:p w14:paraId="015A974C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oking</w:t>
            </w:r>
          </w:p>
          <w:p w14:paraId="0B6AE281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Aching</w:t>
            </w:r>
          </w:p>
          <w:p w14:paraId="1E802291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Cramping</w:t>
            </w:r>
          </w:p>
          <w:p w14:paraId="34BAE064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Spasm</w:t>
            </w:r>
          </w:p>
          <w:p w14:paraId="003F3802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Throbbing</w:t>
            </w:r>
          </w:p>
          <w:p w14:paraId="14544E21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ulsating</w:t>
            </w:r>
          </w:p>
          <w:p w14:paraId="0145F5F6" w14:textId="77777777" w:rsidR="004A314E" w:rsidRPr="004A314E" w:rsidRDefault="004A314E" w:rsidP="004A314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Dull </w:t>
            </w:r>
          </w:p>
          <w:p w14:paraId="7C833DDD" w14:textId="77777777" w:rsidR="004A314E" w:rsidRPr="007016F8" w:rsidRDefault="004A314E" w:rsidP="000204FA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4A314E" w:rsidRPr="007016F8" w14:paraId="4E07D346" w14:textId="77777777" w:rsidTr="00180017">
        <w:trPr>
          <w:trHeight w:val="1110"/>
        </w:trPr>
        <w:tc>
          <w:tcPr>
            <w:tcW w:w="10456" w:type="dxa"/>
          </w:tcPr>
          <w:p w14:paraId="69CBDC61" w14:textId="5F9E9208" w:rsidR="004A314E" w:rsidRPr="00C02FC2" w:rsidRDefault="004A314E" w:rsidP="004A314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lastRenderedPageBreak/>
              <w:t>Please provide any feedback/suggestions you have to improve question 4.</w:t>
            </w:r>
          </w:p>
          <w:p w14:paraId="051D3F08" w14:textId="77777777" w:rsidR="004A314E" w:rsidRPr="004A314E" w:rsidRDefault="004A314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45A8A716" w14:textId="07B139C7" w:rsidR="004A314E" w:rsidRDefault="004A314E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4A314E" w14:paraId="3889995C" w14:textId="77777777" w:rsidTr="000204FA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28D2C2D8" w14:textId="679DB694" w:rsidR="004A314E" w:rsidRDefault="004A314E" w:rsidP="000204F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TENSITY AND CONTINUITY OF PAIN </w:t>
            </w:r>
          </w:p>
        </w:tc>
      </w:tr>
      <w:tr w:rsidR="004A314E" w:rsidRPr="007016F8" w14:paraId="6C898673" w14:textId="77777777" w:rsidTr="00180017">
        <w:trPr>
          <w:trHeight w:val="2335"/>
        </w:trPr>
        <w:tc>
          <w:tcPr>
            <w:tcW w:w="10456" w:type="dxa"/>
          </w:tcPr>
          <w:p w14:paraId="2E210F9D" w14:textId="40599868" w:rsidR="004A314E" w:rsidRPr="007016F8" w:rsidRDefault="004A314E" w:rsidP="004A314E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4A314E">
              <w:rPr>
                <w:rFonts w:ascii="Arial" w:hAnsi="Arial" w:cs="Arial"/>
                <w:b/>
                <w:bCs/>
                <w:sz w:val="22"/>
                <w:szCs w:val="22"/>
              </w:rPr>
              <w:t>On the days you have pain, when does it usually occur?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ne</w:t>
            </w:r>
            <w:r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box only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  <w:p w14:paraId="69ECAF6D" w14:textId="77777777" w:rsidR="004A314E" w:rsidRPr="004A314E" w:rsidRDefault="004A314E" w:rsidP="004A314E">
            <w:pPr>
              <w:pStyle w:val="ListParagraph"/>
              <w:numPr>
                <w:ilvl w:val="0"/>
                <w:numId w:val="7"/>
              </w:numPr>
              <w:spacing w:after="1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morning</w:t>
            </w:r>
          </w:p>
          <w:p w14:paraId="3812EA4D" w14:textId="77777777" w:rsidR="004A314E" w:rsidRPr="004A314E" w:rsidRDefault="004A314E" w:rsidP="004A314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evening</w:t>
            </w:r>
          </w:p>
          <w:p w14:paraId="48B34F8F" w14:textId="77777777" w:rsidR="004A314E" w:rsidRPr="004A314E" w:rsidRDefault="004A314E" w:rsidP="004A314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ight time </w:t>
            </w:r>
          </w:p>
          <w:p w14:paraId="21FFF4A5" w14:textId="77777777" w:rsidR="004A314E" w:rsidRPr="004A314E" w:rsidRDefault="004A314E" w:rsidP="004A314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Overnight</w:t>
            </w:r>
          </w:p>
          <w:p w14:paraId="5DE4638A" w14:textId="77777777" w:rsidR="004A314E" w:rsidRPr="004A314E" w:rsidRDefault="004A314E" w:rsidP="004A314E">
            <w:pPr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i/>
                <w:iCs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24 hours a day (All the time)</w:t>
            </w:r>
          </w:p>
          <w:p w14:paraId="23686168" w14:textId="77777777" w:rsidR="004A314E" w:rsidRDefault="004A314E" w:rsidP="004A314E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71307F1E" w14:textId="4644A161" w:rsidR="004A314E" w:rsidRPr="007016F8" w:rsidRDefault="004A314E" w:rsidP="004A314E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(This question is not scored)</w:t>
            </w:r>
          </w:p>
        </w:tc>
      </w:tr>
      <w:tr w:rsidR="004A314E" w:rsidRPr="007016F8" w14:paraId="3A4BB12D" w14:textId="77777777" w:rsidTr="00180017">
        <w:trPr>
          <w:trHeight w:val="1003"/>
        </w:trPr>
        <w:tc>
          <w:tcPr>
            <w:tcW w:w="10456" w:type="dxa"/>
          </w:tcPr>
          <w:p w14:paraId="72F7E0FC" w14:textId="784969E5" w:rsidR="004A314E" w:rsidRPr="00C02FC2" w:rsidRDefault="004A314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5.</w:t>
            </w:r>
          </w:p>
          <w:p w14:paraId="443596EF" w14:textId="33706BAE" w:rsidR="004A314E" w:rsidRDefault="004A314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52F50C25" w14:textId="77777777" w:rsidR="00875C51" w:rsidRDefault="00875C51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56EC176E" w14:textId="13EF008E" w:rsidR="00875C51" w:rsidRPr="004A314E" w:rsidRDefault="00875C51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4A314E" w:rsidRPr="007016F8" w14:paraId="22150C35" w14:textId="77777777" w:rsidTr="000204FA">
        <w:tc>
          <w:tcPr>
            <w:tcW w:w="10456" w:type="dxa"/>
          </w:tcPr>
          <w:p w14:paraId="07D7F8ED" w14:textId="03754516" w:rsidR="004A314E" w:rsidRPr="004A314E" w:rsidRDefault="004A314E" w:rsidP="004A314E">
            <w:pPr>
              <w:spacing w:after="16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Q6. </w:t>
            </w:r>
            <w:r w:rsidRPr="004A314E">
              <w:rPr>
                <w:rFonts w:ascii="Arial" w:hAnsi="Arial" w:cs="Arial"/>
                <w:b/>
                <w:sz w:val="22"/>
                <w:szCs w:val="22"/>
              </w:rPr>
              <w:t>In the past 4 weeks, how intense was the worst of your pain?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2A6AA647" w14:textId="77777777" w:rsidR="004A314E" w:rsidRPr="004A314E" w:rsidRDefault="004A314E" w:rsidP="004A314E">
            <w:pPr>
              <w:pStyle w:val="ListParagraph"/>
              <w:numPr>
                <w:ilvl w:val="0"/>
                <w:numId w:val="16"/>
              </w:numPr>
              <w:spacing w:after="1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0 = Not intense (did not have pain/sensations)</w:t>
            </w:r>
          </w:p>
          <w:p w14:paraId="5879AFC2" w14:textId="77777777" w:rsidR="004A314E" w:rsidRPr="004A314E" w:rsidRDefault="004A314E" w:rsidP="004A314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Mild</w:t>
            </w:r>
          </w:p>
          <w:p w14:paraId="4F5887A2" w14:textId="77777777" w:rsidR="004A314E" w:rsidRPr="004A314E" w:rsidRDefault="004A314E" w:rsidP="004A314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= Moderate </w:t>
            </w:r>
          </w:p>
          <w:p w14:paraId="125829BF" w14:textId="77777777" w:rsidR="004A314E" w:rsidRPr="004A314E" w:rsidRDefault="004A314E" w:rsidP="004A314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3 = Severe</w:t>
            </w:r>
          </w:p>
          <w:p w14:paraId="3D9DEF48" w14:textId="77777777" w:rsidR="004A314E" w:rsidRPr="004A314E" w:rsidRDefault="004A314E" w:rsidP="004A314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</w:rPr>
            </w:pPr>
            <w:r w:rsidRPr="004A314E">
              <w:rPr>
                <w:rFonts w:ascii="Arial" w:hAnsi="Arial" w:cs="Arial"/>
                <w:color w:val="000000" w:themeColor="text1"/>
                <w:sz w:val="22"/>
                <w:szCs w:val="22"/>
              </w:rPr>
              <w:t>4 = Very severe</w:t>
            </w:r>
          </w:p>
          <w:p w14:paraId="2D7CA6BB" w14:textId="6D53A997" w:rsidR="004A314E" w:rsidRPr="004A314E" w:rsidRDefault="004A314E" w:rsidP="004A314E">
            <w:pPr>
              <w:pStyle w:val="ListParagraph"/>
              <w:ind w:left="360"/>
              <w:rPr>
                <w:rFonts w:ascii="Arial" w:hAnsi="Arial" w:cs="Arial"/>
                <w:color w:val="000000" w:themeColor="text1"/>
              </w:rPr>
            </w:pPr>
          </w:p>
        </w:tc>
      </w:tr>
      <w:tr w:rsidR="004A314E" w:rsidRPr="007016F8" w14:paraId="48FF75A1" w14:textId="77777777" w:rsidTr="00180017">
        <w:trPr>
          <w:trHeight w:val="991"/>
        </w:trPr>
        <w:tc>
          <w:tcPr>
            <w:tcW w:w="10456" w:type="dxa"/>
          </w:tcPr>
          <w:p w14:paraId="55A954A0" w14:textId="633409DD" w:rsidR="004A314E" w:rsidRPr="00C02FC2" w:rsidRDefault="004A314E" w:rsidP="004A314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6.</w:t>
            </w:r>
          </w:p>
          <w:p w14:paraId="44C15C51" w14:textId="34C02E67" w:rsidR="00875C51" w:rsidRPr="00C02FC2" w:rsidRDefault="00875C51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</w:tc>
      </w:tr>
      <w:tr w:rsidR="00180017" w:rsidRPr="007016F8" w14:paraId="1DC09C59" w14:textId="77777777" w:rsidTr="00180017">
        <w:trPr>
          <w:trHeight w:val="1839"/>
        </w:trPr>
        <w:tc>
          <w:tcPr>
            <w:tcW w:w="10456" w:type="dxa"/>
          </w:tcPr>
          <w:p w14:paraId="23262BA7" w14:textId="77777777" w:rsidR="00180017" w:rsidRDefault="00180017" w:rsidP="00180017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800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7. In the past 4 weeks, how often did you have pain-free days?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800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ick </w:t>
            </w:r>
            <w:r w:rsidRPr="001800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one</w:t>
            </w:r>
            <w:r w:rsidRPr="001800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box only.</w:t>
            </w:r>
          </w:p>
          <w:p w14:paraId="2A98E93A" w14:textId="77777777" w:rsidR="00180017" w:rsidRPr="00180017" w:rsidRDefault="00180017" w:rsidP="00180017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180017">
              <w:rPr>
                <w:rFonts w:ascii="Arial" w:hAnsi="Arial" w:cs="Arial"/>
                <w:sz w:val="22"/>
                <w:szCs w:val="22"/>
              </w:rPr>
              <w:t>0 = Never</w:t>
            </w:r>
          </w:p>
          <w:p w14:paraId="47381190" w14:textId="77777777" w:rsidR="00180017" w:rsidRPr="00180017" w:rsidRDefault="00180017" w:rsidP="00180017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180017">
              <w:rPr>
                <w:rFonts w:ascii="Arial" w:hAnsi="Arial" w:cs="Arial"/>
                <w:sz w:val="22"/>
                <w:szCs w:val="22"/>
              </w:rPr>
              <w:t>1 = Rarely</w:t>
            </w:r>
          </w:p>
          <w:p w14:paraId="4D06A3B1" w14:textId="77777777" w:rsidR="00180017" w:rsidRPr="00180017" w:rsidRDefault="00180017" w:rsidP="00180017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180017">
              <w:rPr>
                <w:rFonts w:ascii="Arial" w:hAnsi="Arial" w:cs="Arial"/>
                <w:sz w:val="22"/>
                <w:szCs w:val="22"/>
              </w:rPr>
              <w:t>2 = Sometimes</w:t>
            </w:r>
          </w:p>
          <w:p w14:paraId="7F52D2A5" w14:textId="77777777" w:rsidR="00180017" w:rsidRPr="00180017" w:rsidRDefault="00180017" w:rsidP="00180017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180017">
              <w:rPr>
                <w:rFonts w:ascii="Arial" w:hAnsi="Arial" w:cs="Arial"/>
                <w:sz w:val="22"/>
                <w:szCs w:val="22"/>
              </w:rPr>
              <w:t>3 = Often</w:t>
            </w:r>
          </w:p>
          <w:p w14:paraId="599AABE0" w14:textId="09543A72" w:rsidR="00180017" w:rsidRPr="00180017" w:rsidRDefault="00180017" w:rsidP="00180017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cstheme="minorHAnsi"/>
              </w:rPr>
            </w:pPr>
            <w:r w:rsidRPr="00180017">
              <w:rPr>
                <w:rFonts w:ascii="Arial" w:hAnsi="Arial" w:cs="Arial"/>
                <w:sz w:val="22"/>
                <w:szCs w:val="22"/>
              </w:rPr>
              <w:t>4 = Always</w:t>
            </w:r>
          </w:p>
        </w:tc>
      </w:tr>
      <w:tr w:rsidR="00180017" w:rsidRPr="007016F8" w14:paraId="3328C080" w14:textId="77777777" w:rsidTr="00180017">
        <w:trPr>
          <w:trHeight w:val="1273"/>
        </w:trPr>
        <w:tc>
          <w:tcPr>
            <w:tcW w:w="10456" w:type="dxa"/>
          </w:tcPr>
          <w:p w14:paraId="15280808" w14:textId="77777777" w:rsidR="00180017" w:rsidRPr="00C02FC2" w:rsidRDefault="00180017" w:rsidP="0018001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7.</w:t>
            </w:r>
          </w:p>
          <w:p w14:paraId="220412E1" w14:textId="77777777" w:rsidR="00180017" w:rsidRDefault="00180017" w:rsidP="0018001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053E7A6A" w14:textId="77777777" w:rsidR="00180017" w:rsidRDefault="00180017" w:rsidP="0018001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74DF3CB4" w14:textId="53CA5511" w:rsidR="00180017" w:rsidRPr="00180017" w:rsidRDefault="00180017" w:rsidP="0018001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35023E84" w14:textId="4FE2A50E" w:rsidR="004A314E" w:rsidRDefault="004A314E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3B98AA4B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5B1BA3DD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5C36DDEE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7EC5A404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40BE326B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4E2C1FDF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180017" w14:paraId="1A1515DA" w14:textId="77777777" w:rsidTr="000204FA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1F01909A" w14:textId="7DCF1D3A" w:rsidR="00180017" w:rsidRDefault="00180017" w:rsidP="000204F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PAIN INTERFERENCE</w:t>
            </w:r>
          </w:p>
        </w:tc>
      </w:tr>
      <w:tr w:rsidR="00180017" w:rsidRPr="007016F8" w14:paraId="6CF91892" w14:textId="77777777" w:rsidTr="000204FA">
        <w:trPr>
          <w:trHeight w:val="2335"/>
        </w:trPr>
        <w:tc>
          <w:tcPr>
            <w:tcW w:w="10456" w:type="dxa"/>
          </w:tcPr>
          <w:p w14:paraId="35F3FE9F" w14:textId="16793F16" w:rsidR="00180017" w:rsidRPr="007016F8" w:rsidRDefault="00C02FC2" w:rsidP="000204FA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016F8">
              <w:rPr>
                <w:rFonts w:ascii="Arial" w:hAnsi="Arial" w:cs="Arial"/>
                <w:noProof/>
                <w:color w:val="000000" w:themeColor="text1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2B90E77" wp14:editId="281D0EC3">
                      <wp:simplePos x="0" y="0"/>
                      <wp:positionH relativeFrom="column">
                        <wp:posOffset>2825750</wp:posOffset>
                      </wp:positionH>
                      <wp:positionV relativeFrom="paragraph">
                        <wp:posOffset>207010</wp:posOffset>
                      </wp:positionV>
                      <wp:extent cx="2633345" cy="1404620"/>
                      <wp:effectExtent l="0" t="0" r="0" b="0"/>
                      <wp:wrapSquare wrapText="bothSides"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D1F09C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Driving</w:t>
                                  </w:r>
                                </w:p>
                                <w:p w14:paraId="0C08711C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Work</w:t>
                                  </w:r>
                                </w:p>
                                <w:p w14:paraId="3AE7E9E2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Studying</w:t>
                                  </w:r>
                                </w:p>
                                <w:p w14:paraId="6E044B1B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Volunteering</w:t>
                                  </w:r>
                                </w:p>
                                <w:p w14:paraId="35C23A01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Sleeping </w:t>
                                  </w:r>
                                </w:p>
                                <w:p w14:paraId="7738011E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Being intimate</w:t>
                                  </w:r>
                                </w:p>
                                <w:p w14:paraId="3A8FC40D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Urinating </w:t>
                                  </w:r>
                                </w:p>
                                <w:p w14:paraId="3860ECC8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Having a bowel movement </w:t>
                                  </w:r>
                                </w:p>
                                <w:p w14:paraId="79688820" w14:textId="77777777" w:rsidR="00C02FC2" w:rsidRPr="00C02FC2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Bathing/showering</w:t>
                                  </w:r>
                                </w:p>
                                <w:p w14:paraId="7905A37A" w14:textId="3A3B1ACD" w:rsidR="00C02FC2" w:rsidRPr="007016F8" w:rsidRDefault="00C02FC2" w:rsidP="00C02FC2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C02FC2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Hygiene/self-ca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 w14:anchorId="62B90E77" id="Text Box 5" o:spid="_x0000_s1029" type="#_x0000_t202" style="position:absolute;margin-left:222.5pt;margin-top:16.3pt;width:207.3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" stroked="f">
                      <v:textbox style="mso-fit-shape-to-text:t">
                        <w:txbxContent>
                          <w:p w14:paraId="37D1F09C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Driving</w:t>
                            </w:r>
                          </w:p>
                          <w:p w14:paraId="0C08711C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Work</w:t>
                            </w:r>
                          </w:p>
                          <w:p w14:paraId="3AE7E9E2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Studying</w:t>
                            </w:r>
                          </w:p>
                          <w:p w14:paraId="6E044B1B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Volunteering</w:t>
                            </w:r>
                          </w:p>
                          <w:p w14:paraId="35C23A01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Sleeping </w:t>
                            </w:r>
                          </w:p>
                          <w:p w14:paraId="7738011E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Being intimate</w:t>
                            </w:r>
                          </w:p>
                          <w:p w14:paraId="3A8FC40D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Urinating </w:t>
                            </w:r>
                          </w:p>
                          <w:p w14:paraId="3860ECC8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Having a bowel movement </w:t>
                            </w:r>
                          </w:p>
                          <w:p w14:paraId="79688820" w14:textId="77777777" w:rsidR="00C02FC2" w:rsidRPr="00C02FC2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Bathing/showering</w:t>
                            </w:r>
                          </w:p>
                          <w:p w14:paraId="7905A37A" w14:textId="3A3B1ACD" w:rsidR="00C02FC2" w:rsidRPr="007016F8" w:rsidRDefault="00C02FC2" w:rsidP="00C02FC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C02FC2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Hygiene/self-ca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180017" w:rsidRPr="007016F8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180017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180017"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180017">
              <w:rPr>
                <w:rFonts w:ascii="Arial" w:hAnsi="Arial" w:cs="Arial"/>
                <w:b/>
                <w:bCs/>
                <w:sz w:val="22"/>
                <w:szCs w:val="22"/>
              </w:rPr>
              <w:t>Has your pain interfered with any of the following activities/tasks</w:t>
            </w:r>
            <w:r w:rsidR="00180017" w:rsidRPr="004A314E">
              <w:rPr>
                <w:rFonts w:ascii="Arial" w:hAnsi="Arial" w:cs="Arial"/>
                <w:b/>
                <w:bCs/>
                <w:sz w:val="22"/>
                <w:szCs w:val="22"/>
              </w:rPr>
              <w:t>?</w:t>
            </w:r>
            <w:r w:rsidR="00180017"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80017"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ick </w:t>
            </w:r>
            <w:r w:rsidR="00180017">
              <w:rPr>
                <w:rFonts w:ascii="Arial" w:hAnsi="Arial" w:cs="Arial"/>
                <w:i/>
                <w:iCs/>
                <w:sz w:val="22"/>
                <w:szCs w:val="22"/>
              </w:rPr>
              <w:t>all that</w:t>
            </w:r>
            <w:r w:rsidR="00180017" w:rsidRPr="007016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18001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ply. </w:t>
            </w:r>
          </w:p>
          <w:p w14:paraId="7A2C00B5" w14:textId="1FC9FC16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 = None </w:t>
            </w:r>
          </w:p>
          <w:p w14:paraId="0524067C" w14:textId="0E64313D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Daily chores</w:t>
            </w:r>
          </w:p>
          <w:p w14:paraId="521977B8" w14:textId="13F0B690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Looking after family</w:t>
            </w:r>
          </w:p>
          <w:p w14:paraId="3612C249" w14:textId="77777777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Walking </w:t>
            </w:r>
          </w:p>
          <w:p w14:paraId="08B42857" w14:textId="7548A1C0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Posture (sitting, standing) </w:t>
            </w:r>
          </w:p>
          <w:p w14:paraId="027C3F77" w14:textId="77777777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hysical activity, sport, exercise</w:t>
            </w:r>
          </w:p>
          <w:p w14:paraId="739B71FF" w14:textId="489EFDBE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Hobbies and leisure</w:t>
            </w:r>
          </w:p>
          <w:p w14:paraId="2D714591" w14:textId="77777777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Socialising </w:t>
            </w:r>
          </w:p>
          <w:p w14:paraId="6D8694E1" w14:textId="77777777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Attending medical appointments</w:t>
            </w:r>
          </w:p>
          <w:p w14:paraId="5F0A6755" w14:textId="77777777" w:rsidR="00C02FC2" w:rsidRPr="00C02FC2" w:rsidRDefault="00C02FC2" w:rsidP="00C02F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1 = Travel</w:t>
            </w:r>
          </w:p>
          <w:p w14:paraId="63EBED3D" w14:textId="76A28915" w:rsidR="00180017" w:rsidRPr="007016F8" w:rsidRDefault="00180017" w:rsidP="000204FA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180017" w:rsidRPr="007016F8" w14:paraId="29692A57" w14:textId="77777777" w:rsidTr="00875C51">
        <w:trPr>
          <w:trHeight w:val="1324"/>
        </w:trPr>
        <w:tc>
          <w:tcPr>
            <w:tcW w:w="10456" w:type="dxa"/>
          </w:tcPr>
          <w:p w14:paraId="2B3089F5" w14:textId="3B95A332" w:rsidR="00180017" w:rsidRPr="00C02FC2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8.</w:t>
            </w:r>
          </w:p>
          <w:p w14:paraId="00294BA8" w14:textId="77777777" w:rsidR="00180017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4B4822BB" w14:textId="77777777" w:rsidR="00180017" w:rsidRPr="004A314E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180017" w:rsidRPr="007016F8" w14:paraId="02CDF0D6" w14:textId="77777777" w:rsidTr="00C02FC2">
        <w:trPr>
          <w:trHeight w:val="1878"/>
        </w:trPr>
        <w:tc>
          <w:tcPr>
            <w:tcW w:w="10456" w:type="dxa"/>
          </w:tcPr>
          <w:p w14:paraId="428A1BA1" w14:textId="75AA5C9B" w:rsidR="00180017" w:rsidRPr="004A314E" w:rsidRDefault="00180017" w:rsidP="004F69C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Q</w:t>
            </w:r>
            <w:r w:rsidR="00C02FC2">
              <w:rPr>
                <w:rFonts w:ascii="Arial" w:hAnsi="Arial" w:cs="Arial"/>
                <w:b/>
                <w:sz w:val="22"/>
                <w:szCs w:val="22"/>
              </w:rPr>
              <w:t>9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Pr="004A314E">
              <w:rPr>
                <w:rFonts w:ascii="Arial" w:hAnsi="Arial" w:cs="Arial"/>
                <w:b/>
                <w:sz w:val="22"/>
                <w:szCs w:val="22"/>
              </w:rPr>
              <w:t xml:space="preserve">In the past 4 weeks, how </w:t>
            </w:r>
            <w:r w:rsidR="00C02FC2">
              <w:rPr>
                <w:rFonts w:ascii="Arial" w:hAnsi="Arial" w:cs="Arial"/>
                <w:b/>
                <w:sz w:val="22"/>
                <w:szCs w:val="22"/>
              </w:rPr>
              <w:t>often has your mood been affected by pain</w:t>
            </w:r>
            <w:r w:rsidRPr="004A314E">
              <w:rPr>
                <w:rFonts w:ascii="Arial" w:hAnsi="Arial" w:cs="Arial"/>
                <w:b/>
                <w:sz w:val="22"/>
                <w:szCs w:val="22"/>
              </w:rPr>
              <w:t>?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5675D293" w14:textId="77777777" w:rsidR="00C02FC2" w:rsidRPr="00C02FC2" w:rsidRDefault="00C02FC2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>0 = None of the time</w:t>
            </w:r>
          </w:p>
          <w:p w14:paraId="011C4000" w14:textId="77777777" w:rsidR="00C02FC2" w:rsidRPr="00C02FC2" w:rsidRDefault="00C02FC2" w:rsidP="00C02FC2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A little of the time </w:t>
            </w:r>
          </w:p>
          <w:p w14:paraId="33CFF760" w14:textId="77777777" w:rsidR="00C02FC2" w:rsidRPr="00C02FC2" w:rsidRDefault="00C02FC2" w:rsidP="00C02FC2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= Some of the time </w:t>
            </w:r>
          </w:p>
          <w:p w14:paraId="4C51DA45" w14:textId="77777777" w:rsidR="00C02FC2" w:rsidRPr="00C02FC2" w:rsidRDefault="00C02FC2" w:rsidP="00C02FC2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= Most of the time </w:t>
            </w:r>
          </w:p>
          <w:p w14:paraId="3A58FC25" w14:textId="7B2F577A" w:rsidR="00180017" w:rsidRPr="004A314E" w:rsidRDefault="00C02FC2" w:rsidP="00C02FC2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</w:rPr>
            </w:pPr>
            <w:r w:rsidRPr="00C02F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= All of the time                                                                   </w:t>
            </w:r>
          </w:p>
        </w:tc>
      </w:tr>
      <w:tr w:rsidR="00180017" w:rsidRPr="007016F8" w14:paraId="2F37AEA3" w14:textId="77777777" w:rsidTr="000204FA">
        <w:trPr>
          <w:trHeight w:val="991"/>
        </w:trPr>
        <w:tc>
          <w:tcPr>
            <w:tcW w:w="10456" w:type="dxa"/>
          </w:tcPr>
          <w:p w14:paraId="319CE99B" w14:textId="1E773DBD" w:rsidR="00180017" w:rsidRPr="00C02FC2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Please provide any feedback/suggestions you have to improve question </w:t>
            </w:r>
            <w:r w:rsidR="00C02FC2"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9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6BBAAB10" w14:textId="77777777" w:rsidR="00180017" w:rsidRPr="00C02FC2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  <w:p w14:paraId="734167CA" w14:textId="77777777" w:rsidR="00180017" w:rsidRPr="00C02FC2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</w:tc>
      </w:tr>
      <w:tr w:rsidR="00180017" w:rsidRPr="007016F8" w14:paraId="6BD8D706" w14:textId="77777777" w:rsidTr="004F69CE">
        <w:trPr>
          <w:trHeight w:val="2117"/>
        </w:trPr>
        <w:tc>
          <w:tcPr>
            <w:tcW w:w="10456" w:type="dxa"/>
          </w:tcPr>
          <w:p w14:paraId="6D71D5C9" w14:textId="432370DD" w:rsidR="004F69CE" w:rsidRDefault="00180017" w:rsidP="004F69CE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800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="00C02FC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</w:t>
            </w:r>
            <w:r w:rsidRPr="001800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In the past 4 weeks, how often </w:t>
            </w:r>
            <w:r w:rsidR="00C02FC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ve you had trouble sleeping/had poor sleep because of pain</w:t>
            </w:r>
            <w:r w:rsidRPr="0018001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?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800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ick </w:t>
            </w:r>
            <w:r w:rsidRPr="001800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one</w:t>
            </w:r>
            <w:r w:rsidRPr="001800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box only.</w:t>
            </w:r>
          </w:p>
          <w:p w14:paraId="37936D33" w14:textId="77777777" w:rsidR="004F69CE" w:rsidRPr="004F69CE" w:rsidRDefault="004F69CE" w:rsidP="004F69CE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0 = None of the time</w:t>
            </w:r>
          </w:p>
          <w:p w14:paraId="2DD11485" w14:textId="77777777" w:rsidR="004F69CE" w:rsidRPr="004F69CE" w:rsidRDefault="004F69CE" w:rsidP="004F69CE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 xml:space="preserve">1 = A little of the time </w:t>
            </w:r>
          </w:p>
          <w:p w14:paraId="490D07BC" w14:textId="77777777" w:rsidR="004F69CE" w:rsidRPr="004F69CE" w:rsidRDefault="004F69CE" w:rsidP="004F69CE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 xml:space="preserve">2 = Some of the time </w:t>
            </w:r>
          </w:p>
          <w:p w14:paraId="13EE93D6" w14:textId="77777777" w:rsidR="004F69CE" w:rsidRPr="004F69CE" w:rsidRDefault="004F69CE" w:rsidP="004F69CE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 xml:space="preserve">3 = Most of the time </w:t>
            </w:r>
          </w:p>
          <w:p w14:paraId="17B091DF" w14:textId="42AA38BB" w:rsidR="00180017" w:rsidRPr="00180017" w:rsidRDefault="004F69CE" w:rsidP="004F69CE">
            <w:pPr>
              <w:pStyle w:val="ListParagraph"/>
              <w:numPr>
                <w:ilvl w:val="0"/>
                <w:numId w:val="18"/>
              </w:numPr>
              <w:spacing w:line="259" w:lineRule="auto"/>
              <w:rPr>
                <w:rFonts w:cstheme="minorHAnsi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 xml:space="preserve">4 = All of the time                                                                   </w:t>
            </w:r>
          </w:p>
        </w:tc>
      </w:tr>
      <w:tr w:rsidR="00180017" w:rsidRPr="007016F8" w14:paraId="7240CD35" w14:textId="77777777" w:rsidTr="000204FA">
        <w:trPr>
          <w:trHeight w:val="1273"/>
        </w:trPr>
        <w:tc>
          <w:tcPr>
            <w:tcW w:w="10456" w:type="dxa"/>
          </w:tcPr>
          <w:p w14:paraId="49162972" w14:textId="23249E02" w:rsidR="00180017" w:rsidRPr="00C02FC2" w:rsidRDefault="00180017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</w:t>
            </w:r>
            <w:r w:rsidR="00C02FC2"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 10.</w:t>
            </w:r>
          </w:p>
        </w:tc>
      </w:tr>
      <w:tr w:rsidR="004F69CE" w:rsidRPr="007016F8" w14:paraId="544398A8" w14:textId="77777777" w:rsidTr="00CF2751">
        <w:trPr>
          <w:trHeight w:val="1691"/>
        </w:trPr>
        <w:tc>
          <w:tcPr>
            <w:tcW w:w="10456" w:type="dxa"/>
          </w:tcPr>
          <w:p w14:paraId="1170D936" w14:textId="77777777" w:rsidR="004F69CE" w:rsidRPr="004A314E" w:rsidRDefault="004F69CE" w:rsidP="004F69C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Q11. </w:t>
            </w:r>
            <w:r w:rsidRPr="004F69C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ow does the pain impact your ability to work (paid/unpaid)?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7792E265" w14:textId="77777777" w:rsidR="004F69CE" w:rsidRPr="004F69CE" w:rsidRDefault="004F69CE" w:rsidP="004F69CE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0 = None – able to work at full capacity</w:t>
            </w:r>
          </w:p>
          <w:p w14:paraId="59042D9B" w14:textId="77777777" w:rsidR="004F69CE" w:rsidRPr="004F69CE" w:rsidRDefault="004F69CE" w:rsidP="004F69CE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1 = Had to reduce work hours</w:t>
            </w:r>
          </w:p>
          <w:p w14:paraId="10568953" w14:textId="77777777" w:rsidR="004F69CE" w:rsidRPr="004F69CE" w:rsidRDefault="004F69CE" w:rsidP="004F69CE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2 = Had to reduce the number of days working (move to casual/part-time)</w:t>
            </w:r>
          </w:p>
          <w:p w14:paraId="276436FB" w14:textId="77777777" w:rsidR="004F69CE" w:rsidRPr="004F69CE" w:rsidRDefault="004F69CE" w:rsidP="004F69CE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3 = Had to change career</w:t>
            </w:r>
          </w:p>
          <w:p w14:paraId="55666528" w14:textId="781D2A88" w:rsidR="004F69CE" w:rsidRPr="00875C51" w:rsidRDefault="004F69CE" w:rsidP="00875C51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4 = Had to stop working completely</w:t>
            </w:r>
          </w:p>
        </w:tc>
      </w:tr>
      <w:tr w:rsidR="004F69CE" w:rsidRPr="007016F8" w14:paraId="4DD477F7" w14:textId="77777777" w:rsidTr="000204FA">
        <w:trPr>
          <w:trHeight w:val="1273"/>
        </w:trPr>
        <w:tc>
          <w:tcPr>
            <w:tcW w:w="10456" w:type="dxa"/>
          </w:tcPr>
          <w:p w14:paraId="39E1F438" w14:textId="692A0FA2" w:rsidR="004F69CE" w:rsidRPr="00C02FC2" w:rsidRDefault="004F69CE" w:rsidP="004F69C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1</w:t>
            </w:r>
            <w:r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1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659630A1" w14:textId="77777777" w:rsidR="004F69CE" w:rsidRDefault="004F69CE" w:rsidP="004F69C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F69CE" w:rsidRPr="007016F8" w14:paraId="57FE255D" w14:textId="77777777" w:rsidTr="00875C51">
        <w:trPr>
          <w:trHeight w:val="1687"/>
        </w:trPr>
        <w:tc>
          <w:tcPr>
            <w:tcW w:w="10456" w:type="dxa"/>
            <w:tcBorders>
              <w:bottom w:val="single" w:sz="8" w:space="0" w:color="auto"/>
            </w:tcBorders>
          </w:tcPr>
          <w:p w14:paraId="197F683C" w14:textId="77777777" w:rsidR="004F69CE" w:rsidRDefault="004F69CE" w:rsidP="004F69CE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F69C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Q12. How much has the pain affected your relationships/social life?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47CE8B08" w14:textId="77777777" w:rsidR="004F69CE" w:rsidRPr="004F69CE" w:rsidRDefault="004F69CE" w:rsidP="004F69CE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0 = Not at all</w:t>
            </w:r>
          </w:p>
          <w:p w14:paraId="59B890F4" w14:textId="77777777" w:rsidR="004F69CE" w:rsidRPr="004F69CE" w:rsidRDefault="004F69CE" w:rsidP="004F69CE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 xml:space="preserve">1 = A little </w:t>
            </w:r>
          </w:p>
          <w:p w14:paraId="189DB71C" w14:textId="77777777" w:rsidR="004F69CE" w:rsidRPr="004F69CE" w:rsidRDefault="004F69CE" w:rsidP="004F69CE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2 = Somewhat</w:t>
            </w:r>
          </w:p>
          <w:p w14:paraId="5BC991FF" w14:textId="77777777" w:rsidR="004F69CE" w:rsidRPr="004F69CE" w:rsidRDefault="004F69CE" w:rsidP="004F69CE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3 = Moderately</w:t>
            </w:r>
          </w:p>
          <w:p w14:paraId="4AF299AB" w14:textId="2A280160" w:rsidR="004F69CE" w:rsidRPr="004F69CE" w:rsidRDefault="004F69CE" w:rsidP="004F69CE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</w:rPr>
            </w:pPr>
            <w:r w:rsidRPr="004F69CE">
              <w:rPr>
                <w:rFonts w:ascii="Arial" w:hAnsi="Arial" w:cs="Arial"/>
                <w:sz w:val="22"/>
                <w:szCs w:val="22"/>
              </w:rPr>
              <w:t>4 = A great deal</w:t>
            </w:r>
          </w:p>
        </w:tc>
      </w:tr>
      <w:tr w:rsidR="004F69CE" w:rsidRPr="007016F8" w14:paraId="40B76308" w14:textId="77777777" w:rsidTr="00875C51">
        <w:trPr>
          <w:trHeight w:val="1273"/>
        </w:trPr>
        <w:tc>
          <w:tcPr>
            <w:tcW w:w="104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F82B3" w14:textId="74DFCC9D" w:rsidR="004F69CE" w:rsidRPr="00C02FC2" w:rsidRDefault="004F69CE" w:rsidP="004F69C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Please provide any feedback/suggestions you have to improve question 1</w:t>
            </w:r>
            <w:r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2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41219755" w14:textId="77777777" w:rsidR="004F69CE" w:rsidRPr="00C02FC2" w:rsidRDefault="004F69CE" w:rsidP="004F69C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</w:tc>
      </w:tr>
    </w:tbl>
    <w:p w14:paraId="44E2DC95" w14:textId="48B9954D" w:rsidR="00180017" w:rsidRDefault="00180017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4F69CE" w14:paraId="4E17E888" w14:textId="77777777" w:rsidTr="000204FA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004ABBEB" w14:textId="79176567" w:rsidR="004F69CE" w:rsidRDefault="004F69CE" w:rsidP="000204F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MORBIDITIES AND COMPLICATIONS </w:t>
            </w:r>
          </w:p>
        </w:tc>
      </w:tr>
      <w:tr w:rsidR="004F69CE" w:rsidRPr="007016F8" w14:paraId="4939CA0D" w14:textId="77777777" w:rsidTr="000204FA">
        <w:trPr>
          <w:trHeight w:val="2335"/>
        </w:trPr>
        <w:tc>
          <w:tcPr>
            <w:tcW w:w="10456" w:type="dxa"/>
          </w:tcPr>
          <w:p w14:paraId="06409229" w14:textId="5605F336" w:rsidR="004F69CE" w:rsidRPr="004F69CE" w:rsidRDefault="004F69CE" w:rsidP="004F69C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6F8">
              <w:rPr>
                <w:rFonts w:ascii="Arial" w:hAnsi="Arial" w:cs="Arial"/>
                <w:noProof/>
                <w:color w:val="000000" w:themeColor="text1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2D454C6A" wp14:editId="40A75A95">
                      <wp:simplePos x="0" y="0"/>
                      <wp:positionH relativeFrom="column">
                        <wp:posOffset>3402771</wp:posOffset>
                      </wp:positionH>
                      <wp:positionV relativeFrom="paragraph">
                        <wp:posOffset>300935</wp:posOffset>
                      </wp:positionV>
                      <wp:extent cx="2633345" cy="1404620"/>
                      <wp:effectExtent l="0" t="0" r="0" b="0"/>
                      <wp:wrapSquare wrapText="bothSides"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6F8771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Organ damage/failure</w:t>
                                  </w:r>
                                </w:p>
                                <w:p w14:paraId="79ABE605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1 = Mental health/psychological problem(s) </w:t>
                                  </w:r>
                                </w:p>
                                <w:p w14:paraId="52A44434" w14:textId="0ACAFF1F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Sleep disorder/lack of sleep</w:t>
                                  </w:r>
                                </w:p>
                                <w:p w14:paraId="02D9586F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Phobias</w:t>
                                  </w:r>
                                </w:p>
                                <w:p w14:paraId="6722501F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Trauma/PTSD</w:t>
                                  </w:r>
                                </w:p>
                                <w:p w14:paraId="2A689F24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Cognitive decline</w:t>
                                  </w:r>
                                </w:p>
                                <w:p w14:paraId="0AADE573" w14:textId="77777777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Hypertension</w:t>
                                  </w:r>
                                </w:p>
                                <w:p w14:paraId="3FDB9D26" w14:textId="4C481730" w:rsidR="004F69CE" w:rsidRPr="004F69CE" w:rsidRDefault="004F69CE" w:rsidP="004F69C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spacing w:line="276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2"/>
                                      <w:szCs w:val="22"/>
                                      <w14:ligatures w14:val="standardContextual"/>
                                    </w:rPr>
                                  </w:pPr>
                                  <w:r w:rsidRPr="004F69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 = Obes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 w14:anchorId="2D454C6A" id="Text Box 6" o:spid="_x0000_s1030" type="#_x0000_t202" style="position:absolute;margin-left:267.95pt;margin-top:23.7pt;width:207.35pt;height:110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" stroked="f">
                      <v:textbox style="mso-fit-shape-to-text:t">
                        <w:txbxContent>
                          <w:p w14:paraId="486F8771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Organ damage/failure</w:t>
                            </w:r>
                          </w:p>
                          <w:p w14:paraId="79ABE605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 = Mental health/psychological problem(s) </w:t>
                            </w:r>
                          </w:p>
                          <w:p w14:paraId="52A44434" w14:textId="0ACAFF1F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Sleep disorder/lack of sleep</w:t>
                            </w:r>
                          </w:p>
                          <w:p w14:paraId="02D9586F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Phobias</w:t>
                            </w:r>
                          </w:p>
                          <w:p w14:paraId="6722501F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Trauma/PTSD</w:t>
                            </w:r>
                          </w:p>
                          <w:p w14:paraId="2A689F24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Cognitive decline</w:t>
                            </w:r>
                          </w:p>
                          <w:p w14:paraId="0AADE573" w14:textId="77777777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Hypertension</w:t>
                            </w:r>
                          </w:p>
                          <w:p w14:paraId="3FDB9D26" w14:textId="4C481730" w:rsidR="004F69CE" w:rsidRPr="004F69CE" w:rsidRDefault="004F69CE" w:rsidP="004F69C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4F69C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1 = Obesit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4F69CE">
              <w:rPr>
                <w:rFonts w:ascii="Arial" w:hAnsi="Arial" w:cs="Arial"/>
                <w:b/>
                <w:bCs/>
                <w:sz w:val="22"/>
                <w:szCs w:val="22"/>
              </w:rPr>
              <w:t>Apart from pain, did you develop any other complications after your recent pelvic floor procedure surgery?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F69CE">
              <w:rPr>
                <w:rFonts w:ascii="Arial" w:hAnsi="Arial" w:cs="Arial"/>
                <w:i/>
                <w:iCs/>
                <w:sz w:val="22"/>
                <w:szCs w:val="22"/>
              </w:rPr>
              <w:t>Tick all that apply.</w:t>
            </w:r>
          </w:p>
          <w:p w14:paraId="5E43D1A1" w14:textId="34C0E2A6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 = None </w:t>
            </w:r>
            <w:r w:rsidRPr="004F69C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l</w:t>
            </w:r>
            <w:r w:rsidRPr="004F69C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ease go to Q15</w:t>
            </w:r>
          </w:p>
          <w:p w14:paraId="6ACE0692" w14:textId="77777777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Mesh exposure/erosion </w:t>
            </w:r>
          </w:p>
          <w:p w14:paraId="7CDEFD41" w14:textId="7879C8D6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Other pain disorders</w:t>
            </w:r>
          </w:p>
          <w:p w14:paraId="11A6AE50" w14:textId="60A19552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Nerve damage</w:t>
            </w:r>
          </w:p>
          <w:p w14:paraId="4279E4BD" w14:textId="6148698B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Infection/irritation/reaction</w:t>
            </w:r>
          </w:p>
          <w:p w14:paraId="594910E8" w14:textId="011677FE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Inflammations</w:t>
            </w:r>
          </w:p>
          <w:p w14:paraId="631A83D9" w14:textId="53033209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Autoimmune conditions</w:t>
            </w:r>
          </w:p>
          <w:p w14:paraId="0B41076F" w14:textId="77777777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Loss of/reduced pelvic organ function</w:t>
            </w:r>
          </w:p>
          <w:p w14:paraId="58C6DA81" w14:textId="77777777" w:rsidR="004F69CE" w:rsidRPr="004F69CE" w:rsidRDefault="004F69CE" w:rsidP="004F69C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Recurrence of incontinence and/or prolapse</w:t>
            </w:r>
          </w:p>
          <w:p w14:paraId="24FAEBEE" w14:textId="509F925F" w:rsidR="004F69CE" w:rsidRPr="007016F8" w:rsidRDefault="004F69CE" w:rsidP="000204FA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4F69CE" w:rsidRPr="007016F8" w14:paraId="416F5849" w14:textId="77777777" w:rsidTr="00875C51">
        <w:trPr>
          <w:trHeight w:val="1450"/>
        </w:trPr>
        <w:tc>
          <w:tcPr>
            <w:tcW w:w="10456" w:type="dxa"/>
          </w:tcPr>
          <w:p w14:paraId="49091E3A" w14:textId="6CE6260A" w:rsidR="004F69CE" w:rsidRPr="00C02FC2" w:rsidRDefault="004F69C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Please provide any feedback/suggestions you have to improve question </w:t>
            </w:r>
            <w:r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13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7DD9782D" w14:textId="77777777" w:rsidR="004F69CE" w:rsidRDefault="004F69C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1AE43FC6" w14:textId="77777777" w:rsidR="004F69CE" w:rsidRPr="004A314E" w:rsidRDefault="004F69C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4F69CE" w:rsidRPr="007016F8" w14:paraId="6D2964CB" w14:textId="77777777" w:rsidTr="000204FA">
        <w:tc>
          <w:tcPr>
            <w:tcW w:w="10456" w:type="dxa"/>
          </w:tcPr>
          <w:p w14:paraId="679ABBB0" w14:textId="26842D1F" w:rsidR="004F69CE" w:rsidRPr="004A314E" w:rsidRDefault="004F69CE" w:rsidP="000204FA">
            <w:pPr>
              <w:spacing w:after="16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Q14. If you ticked </w:t>
            </w:r>
            <w:r>
              <w:rPr>
                <w:rFonts w:ascii="Arial" w:hAnsi="Arial" w:cs="Arial"/>
                <w:b/>
                <w:sz w:val="22"/>
                <w:szCs w:val="22"/>
              </w:rPr>
              <w:softHyphen/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at least one</w:t>
            </w:r>
            <w:r w:rsidRPr="004F69C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omplication in Q13, how long after surgery did the complication(s) occur?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7DDAF677" w14:textId="77777777" w:rsidR="004F69CE" w:rsidRPr="004F69CE" w:rsidRDefault="004F69CE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1 = Immediately after surgery</w:t>
            </w:r>
          </w:p>
          <w:p w14:paraId="542E1CBB" w14:textId="77777777" w:rsidR="004F69CE" w:rsidRPr="004F69CE" w:rsidRDefault="004F69CE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2 = After one week</w:t>
            </w:r>
          </w:p>
          <w:p w14:paraId="0811022F" w14:textId="77777777" w:rsidR="004F69CE" w:rsidRPr="004F69CE" w:rsidRDefault="004F69CE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3 = After one month</w:t>
            </w:r>
          </w:p>
          <w:p w14:paraId="0F8D8D29" w14:textId="77777777" w:rsidR="004F69CE" w:rsidRPr="004F69CE" w:rsidRDefault="004F69CE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>4 = After one year</w:t>
            </w:r>
          </w:p>
          <w:p w14:paraId="6D3BCF48" w14:textId="77777777" w:rsidR="004F69CE" w:rsidRPr="004F69CE" w:rsidRDefault="004F69CE" w:rsidP="004F69C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</w:rPr>
            </w:pPr>
            <w:r w:rsidRPr="004F6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 = &gt; 1 year after surgery </w:t>
            </w:r>
          </w:p>
          <w:p w14:paraId="076FF57D" w14:textId="2D4FE61E" w:rsidR="004F69CE" w:rsidRPr="004A314E" w:rsidRDefault="004F69CE" w:rsidP="004F69CE">
            <w:pPr>
              <w:pStyle w:val="ListParagraph"/>
              <w:ind w:left="360"/>
              <w:rPr>
                <w:rFonts w:ascii="Arial" w:hAnsi="Arial" w:cs="Arial"/>
                <w:color w:val="000000" w:themeColor="text1"/>
              </w:rPr>
            </w:pPr>
          </w:p>
        </w:tc>
      </w:tr>
      <w:tr w:rsidR="004F69CE" w:rsidRPr="007016F8" w14:paraId="289D4D32" w14:textId="77777777" w:rsidTr="00582820">
        <w:trPr>
          <w:trHeight w:val="1652"/>
        </w:trPr>
        <w:tc>
          <w:tcPr>
            <w:tcW w:w="10456" w:type="dxa"/>
          </w:tcPr>
          <w:p w14:paraId="680CBC46" w14:textId="258026E7" w:rsidR="004F69CE" w:rsidRPr="00C02FC2" w:rsidRDefault="004F69C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Please provide any feedback/suggestions you have to improve question </w:t>
            </w:r>
            <w:r w:rsidR="00582820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14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4B6624C4" w14:textId="77777777" w:rsidR="004F69CE" w:rsidRPr="00C02FC2" w:rsidRDefault="004F69CE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</w:tc>
      </w:tr>
    </w:tbl>
    <w:p w14:paraId="2109FFA6" w14:textId="27C6D263" w:rsidR="00582820" w:rsidRDefault="00582820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3E797220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53D1F6AB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0C5755FF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229032D6" w14:textId="77777777" w:rsidR="00B25EF8" w:rsidRDefault="00B25EF8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582820" w14:paraId="2C4F45D3" w14:textId="77777777" w:rsidTr="000204FA">
        <w:trPr>
          <w:trHeight w:val="352"/>
        </w:trPr>
        <w:tc>
          <w:tcPr>
            <w:tcW w:w="10456" w:type="dxa"/>
            <w:shd w:val="clear" w:color="auto" w:fill="F2F2F2" w:themeFill="background1" w:themeFillShade="F2"/>
            <w:vAlign w:val="center"/>
          </w:tcPr>
          <w:p w14:paraId="56D45F0C" w14:textId="1C9C69C9" w:rsidR="00582820" w:rsidRDefault="00582820" w:rsidP="000204F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DO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7016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PAIN RELIEF AND MANAGEMENT </w:t>
            </w:r>
          </w:p>
        </w:tc>
      </w:tr>
      <w:tr w:rsidR="00582820" w:rsidRPr="007016F8" w14:paraId="0255DBD6" w14:textId="77777777" w:rsidTr="000204FA">
        <w:trPr>
          <w:trHeight w:val="2335"/>
        </w:trPr>
        <w:tc>
          <w:tcPr>
            <w:tcW w:w="10456" w:type="dxa"/>
          </w:tcPr>
          <w:p w14:paraId="783669CB" w14:textId="19A9EBDF" w:rsidR="00582820" w:rsidRPr="004F69CE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  <w:r w:rsidRPr="007016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582820">
              <w:rPr>
                <w:rFonts w:ascii="Arial" w:hAnsi="Arial" w:cs="Arial"/>
                <w:b/>
                <w:bCs/>
                <w:sz w:val="22"/>
                <w:szCs w:val="22"/>
              </w:rPr>
              <w:t>What are some of the ways you relieve and manage the pain?</w:t>
            </w:r>
            <w:r w:rsidRPr="004F69CE">
              <w:rPr>
                <w:rFonts w:ascii="Arial" w:hAnsi="Arial" w:cs="Arial"/>
                <w:b/>
                <w:bCs/>
                <w:sz w:val="22"/>
                <w:szCs w:val="22"/>
              </w:rPr>
              <w:t>?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F69CE">
              <w:rPr>
                <w:rFonts w:ascii="Arial" w:hAnsi="Arial" w:cs="Arial"/>
                <w:i/>
                <w:iCs/>
                <w:sz w:val="22"/>
                <w:szCs w:val="22"/>
              </w:rPr>
              <w:t>Tick all that apply.</w:t>
            </w:r>
          </w:p>
          <w:p w14:paraId="04E6F42E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Medications/creams/ointments</w:t>
            </w:r>
          </w:p>
          <w:p w14:paraId="2B323106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Natural remedies</w:t>
            </w:r>
          </w:p>
          <w:p w14:paraId="3F8F8261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Massage</w:t>
            </w:r>
          </w:p>
          <w:p w14:paraId="7F899CD9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Meditation</w:t>
            </w:r>
          </w:p>
          <w:p w14:paraId="5D533A53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hysiotherapy</w:t>
            </w:r>
          </w:p>
          <w:p w14:paraId="5CF167FA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>1 = Psychological therapy</w:t>
            </w:r>
          </w:p>
          <w:p w14:paraId="342EDC41" w14:textId="77777777" w:rsidR="00582820" w:rsidRPr="00582820" w:rsidRDefault="00582820" w:rsidP="0058282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Acupuncture </w:t>
            </w:r>
          </w:p>
          <w:p w14:paraId="76D91DB7" w14:textId="77777777" w:rsidR="00582820" w:rsidRPr="007016F8" w:rsidRDefault="00582820" w:rsidP="000204FA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582820" w:rsidRPr="004A314E" w14:paraId="2F0425F8" w14:textId="77777777" w:rsidTr="00875C51">
        <w:trPr>
          <w:trHeight w:val="1432"/>
        </w:trPr>
        <w:tc>
          <w:tcPr>
            <w:tcW w:w="10456" w:type="dxa"/>
          </w:tcPr>
          <w:p w14:paraId="32DF5904" w14:textId="00CE9802" w:rsidR="00582820" w:rsidRPr="00C02FC2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Please provide any feedback/suggestions you have to improve question </w:t>
            </w:r>
            <w:r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15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3D66B1BE" w14:textId="77777777" w:rsidR="00582820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  <w:p w14:paraId="27BD94DA" w14:textId="77777777" w:rsidR="00582820" w:rsidRPr="004A314E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582820" w:rsidRPr="004A314E" w14:paraId="0EA931B4" w14:textId="77777777" w:rsidTr="000204FA">
        <w:tc>
          <w:tcPr>
            <w:tcW w:w="10456" w:type="dxa"/>
          </w:tcPr>
          <w:p w14:paraId="4D316C77" w14:textId="3113A780" w:rsidR="00582820" w:rsidRPr="004A314E" w:rsidRDefault="00582820" w:rsidP="000204FA">
            <w:pPr>
              <w:spacing w:after="16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Q16. </w:t>
            </w:r>
            <w:r w:rsidRPr="00582820">
              <w:rPr>
                <w:rFonts w:ascii="Arial" w:hAnsi="Arial" w:cs="Arial"/>
                <w:b/>
                <w:sz w:val="22"/>
                <w:szCs w:val="22"/>
              </w:rPr>
              <w:t xml:space="preserve">If you ticked at least one option in Q15, how effective have they been in relieving and managing the pain?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 xml:space="preserve">Tick </w:t>
            </w:r>
            <w:r w:rsidRPr="004A314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one </w:t>
            </w:r>
            <w:r w:rsidRPr="004A314E">
              <w:rPr>
                <w:rFonts w:ascii="Arial" w:hAnsi="Arial" w:cs="Arial"/>
                <w:i/>
                <w:sz w:val="22"/>
                <w:szCs w:val="22"/>
              </w:rPr>
              <w:t>box only</w:t>
            </w:r>
            <w:r>
              <w:rPr>
                <w:rFonts w:ascii="Arial" w:hAnsi="Arial" w:cs="Arial"/>
                <w:i/>
                <w:sz w:val="22"/>
                <w:szCs w:val="22"/>
              </w:rPr>
              <w:t>.</w:t>
            </w:r>
          </w:p>
          <w:p w14:paraId="2C3E7484" w14:textId="77777777" w:rsidR="00582820" w:rsidRPr="00582820" w:rsidRDefault="00582820" w:rsidP="00582820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= Extremely effective </w:t>
            </w:r>
          </w:p>
          <w:p w14:paraId="7308B5FB" w14:textId="77777777" w:rsidR="00582820" w:rsidRPr="00582820" w:rsidRDefault="00582820" w:rsidP="00582820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= Very effective </w:t>
            </w:r>
          </w:p>
          <w:p w14:paraId="303A49B5" w14:textId="77777777" w:rsidR="00582820" w:rsidRPr="00582820" w:rsidRDefault="00582820" w:rsidP="00582820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= Moderately effective </w:t>
            </w:r>
          </w:p>
          <w:p w14:paraId="472A7168" w14:textId="77777777" w:rsidR="00582820" w:rsidRPr="00582820" w:rsidRDefault="00582820" w:rsidP="00582820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= Slightly effective </w:t>
            </w:r>
          </w:p>
          <w:p w14:paraId="1FB950E2" w14:textId="77777777" w:rsidR="00582820" w:rsidRPr="00582820" w:rsidRDefault="00582820" w:rsidP="00582820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</w:rPr>
            </w:pPr>
            <w:r w:rsidRPr="005828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 = Not at all effective  </w:t>
            </w:r>
          </w:p>
          <w:p w14:paraId="44ABD222" w14:textId="30A75D76" w:rsidR="00582820" w:rsidRPr="004A314E" w:rsidRDefault="00582820" w:rsidP="00582820">
            <w:pPr>
              <w:pStyle w:val="ListParagraph"/>
              <w:ind w:left="360"/>
              <w:rPr>
                <w:rFonts w:ascii="Arial" w:hAnsi="Arial" w:cs="Arial"/>
                <w:color w:val="000000" w:themeColor="text1"/>
              </w:rPr>
            </w:pPr>
          </w:p>
        </w:tc>
      </w:tr>
      <w:tr w:rsidR="00582820" w:rsidRPr="00C02FC2" w14:paraId="4660620B" w14:textId="77777777" w:rsidTr="000204FA">
        <w:trPr>
          <w:trHeight w:val="1652"/>
        </w:trPr>
        <w:tc>
          <w:tcPr>
            <w:tcW w:w="10456" w:type="dxa"/>
          </w:tcPr>
          <w:p w14:paraId="0BE48795" w14:textId="0DA56B34" w:rsidR="00582820" w:rsidRPr="00C02FC2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</w:pP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 xml:space="preserve">Please provide any feedback/suggestions you have to improve question </w:t>
            </w:r>
            <w:r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16</w:t>
            </w:r>
            <w:r w:rsidRPr="00C02FC2"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  <w:sz w:val="22"/>
                <w:szCs w:val="22"/>
              </w:rPr>
              <w:t>.</w:t>
            </w:r>
          </w:p>
          <w:p w14:paraId="593213A7" w14:textId="77777777" w:rsidR="00582820" w:rsidRPr="00C02FC2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  <w:p w14:paraId="7128D42B" w14:textId="77777777" w:rsidR="00582820" w:rsidRPr="00C02FC2" w:rsidRDefault="00582820" w:rsidP="000204F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2E74B5" w:themeColor="accent5" w:themeShade="BF"/>
              </w:rPr>
            </w:pPr>
          </w:p>
        </w:tc>
      </w:tr>
    </w:tbl>
    <w:p w14:paraId="22431FDA" w14:textId="5B829AD6" w:rsidR="00582820" w:rsidRDefault="00582820" w:rsidP="00FE7A3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3C7ADE1B" w14:textId="4A0109A0" w:rsidR="00582820" w:rsidRPr="00582820" w:rsidRDefault="00582820" w:rsidP="00582820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82820">
        <w:rPr>
          <w:rFonts w:ascii="Arial" w:hAnsi="Arial" w:cs="Arial"/>
          <w:b/>
          <w:bCs/>
        </w:rPr>
        <w:t>Thank you very much for answering these questions</w:t>
      </w:r>
      <w:r>
        <w:rPr>
          <w:rFonts w:ascii="Arial" w:hAnsi="Arial" w:cs="Arial"/>
          <w:b/>
          <w:bCs/>
        </w:rPr>
        <w:t>.</w:t>
      </w:r>
    </w:p>
    <w:sectPr w:rsidR="00582820" w:rsidRPr="00582820" w:rsidSect="00FE7A3C">
      <w:footerReference w:type="even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BD8A7" w14:textId="77777777" w:rsidR="00343A0C" w:rsidRDefault="00343A0C" w:rsidP="00210D14">
      <w:pPr>
        <w:spacing w:after="0" w:line="240" w:lineRule="auto"/>
      </w:pPr>
      <w:r>
        <w:separator/>
      </w:r>
    </w:p>
  </w:endnote>
  <w:endnote w:type="continuationSeparator" w:id="0">
    <w:p w14:paraId="47AF1303" w14:textId="77777777" w:rsidR="00343A0C" w:rsidRDefault="00343A0C" w:rsidP="00210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3150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CD8C2C" w14:textId="0A2C1B90" w:rsidR="00BF0520" w:rsidRDefault="00BF0520" w:rsidP="002D3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79ECA" w14:textId="77777777" w:rsidR="00BF0520" w:rsidRDefault="00BF0520" w:rsidP="00BF05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3752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FD2CA2" w14:textId="110CA1B8" w:rsidR="00BF0520" w:rsidRDefault="00BF0520" w:rsidP="002D34E6">
        <w:pPr>
          <w:pStyle w:val="Footer"/>
          <w:framePr w:wrap="none" w:vAnchor="text" w:hAnchor="margin" w:xAlign="right" w:y="1"/>
          <w:rPr>
            <w:rStyle w:val="PageNumber"/>
          </w:rPr>
        </w:pPr>
        <w:r w:rsidRPr="00CF2751">
          <w:rPr>
            <w:rStyle w:val="PageNumber"/>
            <w:rFonts w:ascii="Times New Roman" w:hAnsi="Times New Roman" w:cs="Times New Roman"/>
          </w:rPr>
          <w:fldChar w:fldCharType="begin"/>
        </w:r>
        <w:r w:rsidRPr="00CF275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F2751">
          <w:rPr>
            <w:rStyle w:val="PageNumber"/>
            <w:rFonts w:ascii="Times New Roman" w:hAnsi="Times New Roman" w:cs="Times New Roman"/>
          </w:rPr>
          <w:fldChar w:fldCharType="separate"/>
        </w:r>
        <w:r w:rsidRPr="00CF2751">
          <w:rPr>
            <w:rStyle w:val="PageNumber"/>
            <w:rFonts w:ascii="Times New Roman" w:hAnsi="Times New Roman" w:cs="Times New Roman"/>
            <w:noProof/>
          </w:rPr>
          <w:t>1</w:t>
        </w:r>
        <w:r w:rsidRPr="00CF275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CD4A5C" w14:textId="1B9F91AE" w:rsidR="007016F8" w:rsidRPr="007016F8" w:rsidRDefault="007016F8" w:rsidP="00BF0520">
    <w:pPr>
      <w:pStyle w:val="Footer"/>
      <w:ind w:right="360"/>
      <w:jc w:val="center"/>
      <w:rPr>
        <w:rFonts w:ascii="Arial" w:hAnsi="Arial" w:cs="Arial"/>
      </w:rPr>
    </w:pPr>
  </w:p>
  <w:p w14:paraId="59184DB7" w14:textId="77777777" w:rsidR="007016F8" w:rsidRPr="007016F8" w:rsidRDefault="007016F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F64C3" w14:textId="77777777" w:rsidR="00343A0C" w:rsidRDefault="00343A0C" w:rsidP="00210D14">
      <w:pPr>
        <w:spacing w:after="0" w:line="240" w:lineRule="auto"/>
      </w:pPr>
      <w:r>
        <w:separator/>
      </w:r>
    </w:p>
  </w:footnote>
  <w:footnote w:type="continuationSeparator" w:id="0">
    <w:p w14:paraId="4D2928AF" w14:textId="77777777" w:rsidR="00343A0C" w:rsidRDefault="00343A0C" w:rsidP="00210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7EC1"/>
    <w:multiLevelType w:val="hybridMultilevel"/>
    <w:tmpl w:val="C60A059E"/>
    <w:lvl w:ilvl="0" w:tplc="C25267B6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C718A"/>
    <w:multiLevelType w:val="hybridMultilevel"/>
    <w:tmpl w:val="142EA142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8C0944"/>
    <w:multiLevelType w:val="hybridMultilevel"/>
    <w:tmpl w:val="2FAE74B6"/>
    <w:lvl w:ilvl="0" w:tplc="E1DC5ABC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F7989"/>
    <w:multiLevelType w:val="hybridMultilevel"/>
    <w:tmpl w:val="2B060C68"/>
    <w:lvl w:ilvl="0" w:tplc="4162A398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6B2E25"/>
    <w:multiLevelType w:val="hybridMultilevel"/>
    <w:tmpl w:val="03309DB6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B766E"/>
    <w:multiLevelType w:val="hybridMultilevel"/>
    <w:tmpl w:val="23B40DE4"/>
    <w:lvl w:ilvl="0" w:tplc="47169256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E1EA0"/>
    <w:multiLevelType w:val="hybridMultilevel"/>
    <w:tmpl w:val="874E1CD6"/>
    <w:lvl w:ilvl="0" w:tplc="2718322C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6B0E14"/>
    <w:multiLevelType w:val="hybridMultilevel"/>
    <w:tmpl w:val="17BA7FD4"/>
    <w:lvl w:ilvl="0" w:tplc="61C07EB2">
      <w:start w:val="1"/>
      <w:numFmt w:val="bullet"/>
      <w:lvlText w:val=""/>
      <w:lvlJc w:val="left"/>
      <w:pPr>
        <w:ind w:left="927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 w15:restartNumberingAfterBreak="0">
    <w:nsid w:val="2FCF5267"/>
    <w:multiLevelType w:val="hybridMultilevel"/>
    <w:tmpl w:val="61D0C99C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4E4CC0"/>
    <w:multiLevelType w:val="hybridMultilevel"/>
    <w:tmpl w:val="CE7CE25C"/>
    <w:lvl w:ilvl="0" w:tplc="992CC1B4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D540B77"/>
    <w:multiLevelType w:val="hybridMultilevel"/>
    <w:tmpl w:val="563A5A30"/>
    <w:lvl w:ilvl="0" w:tplc="5052D87A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02E4984"/>
    <w:multiLevelType w:val="hybridMultilevel"/>
    <w:tmpl w:val="BEB2237A"/>
    <w:lvl w:ilvl="0" w:tplc="7F7AFECA">
      <w:start w:val="1"/>
      <w:numFmt w:val="lowerLetter"/>
      <w:lvlText w:val="%1)"/>
      <w:lvlJc w:val="left"/>
      <w:pPr>
        <w:ind w:left="1440" w:hanging="360"/>
      </w:pPr>
      <w:rPr>
        <w:rFonts w:hint="default"/>
        <w:i w:val="0"/>
        <w:i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29144D1"/>
    <w:multiLevelType w:val="hybridMultilevel"/>
    <w:tmpl w:val="E346B31E"/>
    <w:lvl w:ilvl="0" w:tplc="36445F0C">
      <w:start w:val="1"/>
      <w:numFmt w:val="bullet"/>
      <w:lvlText w:val=""/>
      <w:lvlJc w:val="left"/>
      <w:pPr>
        <w:ind w:left="1287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56BE786E"/>
    <w:multiLevelType w:val="hybridMultilevel"/>
    <w:tmpl w:val="C6926230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E0596C"/>
    <w:multiLevelType w:val="hybridMultilevel"/>
    <w:tmpl w:val="7DA46FE4"/>
    <w:lvl w:ilvl="0" w:tplc="02584A4E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CBB3E61"/>
    <w:multiLevelType w:val="hybridMultilevel"/>
    <w:tmpl w:val="F3909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DB0104"/>
    <w:multiLevelType w:val="hybridMultilevel"/>
    <w:tmpl w:val="68D64730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E29CA"/>
    <w:multiLevelType w:val="hybridMultilevel"/>
    <w:tmpl w:val="8C3C6F6A"/>
    <w:lvl w:ilvl="0" w:tplc="5974251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771324E"/>
    <w:multiLevelType w:val="hybridMultilevel"/>
    <w:tmpl w:val="256E5C8A"/>
    <w:lvl w:ilvl="0" w:tplc="A36E5B1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9" w15:restartNumberingAfterBreak="0">
    <w:nsid w:val="6A8B12D8"/>
    <w:multiLevelType w:val="hybridMultilevel"/>
    <w:tmpl w:val="5DE8E208"/>
    <w:lvl w:ilvl="0" w:tplc="E1DC5ABC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0B21D6"/>
    <w:multiLevelType w:val="hybridMultilevel"/>
    <w:tmpl w:val="7D86FE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E93341"/>
    <w:multiLevelType w:val="hybridMultilevel"/>
    <w:tmpl w:val="2E9EAB9A"/>
    <w:lvl w:ilvl="0" w:tplc="9DF675F0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EE854C6"/>
    <w:multiLevelType w:val="hybridMultilevel"/>
    <w:tmpl w:val="D6D68788"/>
    <w:lvl w:ilvl="0" w:tplc="E1DC5ABC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11"/>
  </w:num>
  <w:num w:numId="4">
    <w:abstractNumId w:val="12"/>
  </w:num>
  <w:num w:numId="5">
    <w:abstractNumId w:val="6"/>
  </w:num>
  <w:num w:numId="6">
    <w:abstractNumId w:val="5"/>
  </w:num>
  <w:num w:numId="7">
    <w:abstractNumId w:val="8"/>
  </w:num>
  <w:num w:numId="8">
    <w:abstractNumId w:val="18"/>
  </w:num>
  <w:num w:numId="9">
    <w:abstractNumId w:val="0"/>
  </w:num>
  <w:num w:numId="10">
    <w:abstractNumId w:val="15"/>
  </w:num>
  <w:num w:numId="11">
    <w:abstractNumId w:val="17"/>
  </w:num>
  <w:num w:numId="12">
    <w:abstractNumId w:val="10"/>
  </w:num>
  <w:num w:numId="13">
    <w:abstractNumId w:val="13"/>
  </w:num>
  <w:num w:numId="14">
    <w:abstractNumId w:val="16"/>
  </w:num>
  <w:num w:numId="15">
    <w:abstractNumId w:val="4"/>
  </w:num>
  <w:num w:numId="16">
    <w:abstractNumId w:val="1"/>
  </w:num>
  <w:num w:numId="17">
    <w:abstractNumId w:val="2"/>
  </w:num>
  <w:num w:numId="18">
    <w:abstractNumId w:val="21"/>
  </w:num>
  <w:num w:numId="19">
    <w:abstractNumId w:val="22"/>
  </w:num>
  <w:num w:numId="20">
    <w:abstractNumId w:val="19"/>
  </w:num>
  <w:num w:numId="21">
    <w:abstractNumId w:val="9"/>
  </w:num>
  <w:num w:numId="22">
    <w:abstractNumId w:val="14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14"/>
    <w:rsid w:val="00153C36"/>
    <w:rsid w:val="00180017"/>
    <w:rsid w:val="00210D14"/>
    <w:rsid w:val="00244EFA"/>
    <w:rsid w:val="00343A0C"/>
    <w:rsid w:val="003E38ED"/>
    <w:rsid w:val="00470EA4"/>
    <w:rsid w:val="004A314E"/>
    <w:rsid w:val="004F26F9"/>
    <w:rsid w:val="004F69CE"/>
    <w:rsid w:val="00582820"/>
    <w:rsid w:val="005C6580"/>
    <w:rsid w:val="00601CFC"/>
    <w:rsid w:val="00616942"/>
    <w:rsid w:val="006E0DD9"/>
    <w:rsid w:val="006F50B0"/>
    <w:rsid w:val="007016F8"/>
    <w:rsid w:val="00875C51"/>
    <w:rsid w:val="009122F1"/>
    <w:rsid w:val="00B2479C"/>
    <w:rsid w:val="00B25EF8"/>
    <w:rsid w:val="00BF0520"/>
    <w:rsid w:val="00C02FC2"/>
    <w:rsid w:val="00CC1EB6"/>
    <w:rsid w:val="00CF2751"/>
    <w:rsid w:val="00D3170F"/>
    <w:rsid w:val="00DB739A"/>
    <w:rsid w:val="00EB291B"/>
    <w:rsid w:val="00FE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EA56"/>
  <w15:chartTrackingRefBased/>
  <w15:docId w15:val="{3A7A84E5-BE5F-4AC9-9D37-E012A7E17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D1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D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0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D14"/>
  </w:style>
  <w:style w:type="paragraph" w:styleId="Footer">
    <w:name w:val="footer"/>
    <w:basedOn w:val="Normal"/>
    <w:link w:val="FooterChar"/>
    <w:uiPriority w:val="99"/>
    <w:unhideWhenUsed/>
    <w:rsid w:val="00210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D14"/>
  </w:style>
  <w:style w:type="table" w:styleId="TableGrid">
    <w:name w:val="Table Grid"/>
    <w:basedOn w:val="TableNormal"/>
    <w:uiPriority w:val="39"/>
    <w:rsid w:val="00FE7A3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A3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016F8"/>
  </w:style>
  <w:style w:type="character" w:styleId="Hyperlink">
    <w:name w:val="Hyperlink"/>
    <w:basedOn w:val="DefaultParagraphFont"/>
    <w:uiPriority w:val="99"/>
    <w:unhideWhenUsed/>
    <w:rsid w:val="00B247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092</Words>
  <Characters>5496</Characters>
  <Application>Microsoft Office Word</Application>
  <DocSecurity>0</DocSecurity>
  <Lines>458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3</cp:revision>
  <dcterms:created xsi:type="dcterms:W3CDTF">2024-09-23T03:05:00Z</dcterms:created>
  <dcterms:modified xsi:type="dcterms:W3CDTF">2025-05-27T00:52:00Z</dcterms:modified>
</cp:coreProperties>
</file>